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DD92B" w14:textId="68FAF3AB" w:rsidR="00E875E3" w:rsidRPr="00B43024" w:rsidRDefault="00E875E3" w:rsidP="00E875E3">
      <w:pPr>
        <w:spacing w:line="360" w:lineRule="auto"/>
        <w:jc w:val="both"/>
        <w:outlineLvl w:val="0"/>
        <w:rPr>
          <w:rFonts w:asciiTheme="minorHAnsi" w:hAnsiTheme="minorHAnsi"/>
          <w:lang w:val="en-GB"/>
        </w:rPr>
      </w:pPr>
      <w:bookmarkStart w:id="0" w:name="_GoBack"/>
      <w:bookmarkEnd w:id="0"/>
      <w:r w:rsidRPr="00B43024">
        <w:rPr>
          <w:rFonts w:asciiTheme="minorHAnsi" w:hAnsiTheme="minorHAnsi"/>
          <w:b/>
          <w:lang w:val="en-GB"/>
        </w:rPr>
        <w:t>Table S</w:t>
      </w:r>
      <w:r w:rsidR="00831783">
        <w:rPr>
          <w:rFonts w:asciiTheme="minorHAnsi" w:hAnsiTheme="minorHAnsi"/>
          <w:b/>
          <w:lang w:val="en-GB"/>
        </w:rPr>
        <w:t>4</w:t>
      </w:r>
      <w:r w:rsidRPr="00B43024">
        <w:rPr>
          <w:rFonts w:asciiTheme="minorHAnsi" w:hAnsiTheme="minorHAnsi"/>
          <w:b/>
          <w:lang w:val="en-GB"/>
        </w:rPr>
        <w:t xml:space="preserve">. </w:t>
      </w:r>
      <w:r w:rsidR="00680911">
        <w:rPr>
          <w:rFonts w:asciiTheme="minorHAnsi" w:hAnsiTheme="minorHAnsi"/>
          <w:lang w:val="en-GB"/>
        </w:rPr>
        <w:t>G</w:t>
      </w:r>
      <w:r w:rsidRPr="00B43024">
        <w:rPr>
          <w:rFonts w:asciiTheme="minorHAnsi" w:hAnsiTheme="minorHAnsi"/>
          <w:lang w:val="en-GB"/>
        </w:rPr>
        <w:t xml:space="preserve">enes </w:t>
      </w:r>
      <w:r w:rsidR="0014264B">
        <w:rPr>
          <w:rFonts w:asciiTheme="minorHAnsi" w:hAnsiTheme="minorHAnsi"/>
          <w:lang w:val="en-GB"/>
        </w:rPr>
        <w:t xml:space="preserve">differentially regulated </w:t>
      </w:r>
      <w:r w:rsidR="00680911">
        <w:rPr>
          <w:rFonts w:asciiTheme="minorHAnsi" w:hAnsiTheme="minorHAnsi"/>
          <w:lang w:val="en-GB"/>
        </w:rPr>
        <w:t xml:space="preserve">between nematode-infected roots of </w:t>
      </w:r>
      <w:r w:rsidR="0014264B" w:rsidRPr="006A6D19">
        <w:rPr>
          <w:rFonts w:asciiTheme="minorHAnsi" w:hAnsiTheme="minorHAnsi"/>
          <w:i/>
          <w:lang w:val="en-GB"/>
        </w:rPr>
        <w:t>erf6-1</w:t>
      </w:r>
      <w:r w:rsidR="0014264B">
        <w:rPr>
          <w:rFonts w:asciiTheme="minorHAnsi" w:hAnsiTheme="minorHAnsi"/>
          <w:lang w:val="en-GB"/>
        </w:rPr>
        <w:t xml:space="preserve"> mutant </w:t>
      </w:r>
      <w:r w:rsidR="00680911">
        <w:rPr>
          <w:rFonts w:asciiTheme="minorHAnsi" w:hAnsiTheme="minorHAnsi"/>
          <w:lang w:val="en-GB"/>
        </w:rPr>
        <w:t>and wildtype</w:t>
      </w:r>
      <w:r w:rsidR="00140DCE">
        <w:rPr>
          <w:rFonts w:asciiTheme="minorHAnsi" w:hAnsiTheme="minorHAnsi"/>
          <w:lang w:val="en-GB"/>
        </w:rPr>
        <w:t xml:space="preserve"> Arabidopsis</w:t>
      </w:r>
      <w:r w:rsidR="0014264B">
        <w:rPr>
          <w:rFonts w:asciiTheme="minorHAnsi" w:hAnsiTheme="minorHAnsi"/>
          <w:lang w:val="en-GB"/>
        </w:rPr>
        <w:t xml:space="preserve"> </w:t>
      </w:r>
      <w:r w:rsidR="00680911">
        <w:rPr>
          <w:rFonts w:asciiTheme="minorHAnsi" w:hAnsiTheme="minorHAnsi"/>
          <w:lang w:val="en-GB"/>
        </w:rPr>
        <w:t xml:space="preserve">seedlings </w:t>
      </w:r>
      <w:r w:rsidR="00140DCE">
        <w:rPr>
          <w:rFonts w:asciiTheme="minorHAnsi" w:hAnsiTheme="minorHAnsi"/>
          <w:lang w:val="en-GB"/>
        </w:rPr>
        <w:t>7 days after inoculation with</w:t>
      </w:r>
      <w:r w:rsidRPr="00B43024">
        <w:rPr>
          <w:rFonts w:asciiTheme="minorHAnsi" w:hAnsiTheme="minorHAnsi"/>
          <w:lang w:val="en-GB"/>
        </w:rPr>
        <w:t xml:space="preserve"> </w:t>
      </w:r>
      <w:r w:rsidRPr="00B43024">
        <w:rPr>
          <w:rFonts w:asciiTheme="minorHAnsi" w:hAnsiTheme="minorHAnsi"/>
          <w:i/>
          <w:lang w:val="en-GB"/>
        </w:rPr>
        <w:t>M. incognita</w:t>
      </w:r>
      <w:r w:rsidR="00140DCE">
        <w:rPr>
          <w:rFonts w:asciiTheme="minorHAnsi" w:hAnsiTheme="minorHAnsi"/>
          <w:lang w:val="en-GB"/>
        </w:rPr>
        <w:t>.</w:t>
      </w:r>
      <w:r w:rsidRPr="00B43024">
        <w:rPr>
          <w:rFonts w:asciiTheme="minorHAnsi" w:hAnsiTheme="minorHAnsi"/>
          <w:lang w:val="en-GB"/>
        </w:rPr>
        <w:t xml:space="preserve"> </w:t>
      </w:r>
    </w:p>
    <w:tbl>
      <w:tblPr>
        <w:tblW w:w="7060" w:type="dxa"/>
        <w:tblLook w:val="04A0" w:firstRow="1" w:lastRow="0" w:firstColumn="1" w:lastColumn="0" w:noHBand="0" w:noVBand="1"/>
      </w:tblPr>
      <w:tblGrid>
        <w:gridCol w:w="1980"/>
        <w:gridCol w:w="1520"/>
        <w:gridCol w:w="1620"/>
        <w:gridCol w:w="1940"/>
      </w:tblGrid>
      <w:tr w:rsidR="00E875E3" w:rsidRPr="00B43024" w14:paraId="029E74CD" w14:textId="77777777" w:rsidTr="00140DCE">
        <w:trPr>
          <w:trHeight w:val="588"/>
        </w:trPr>
        <w:tc>
          <w:tcPr>
            <w:tcW w:w="1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7C812780" w14:textId="77777777" w:rsidR="00E875E3" w:rsidRPr="00140DCE" w:rsidRDefault="00E875E3" w:rsidP="00140DC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</w:pPr>
            <w:r w:rsidRPr="00140DCE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01D55463" w14:textId="77777777" w:rsidR="00E875E3" w:rsidRPr="00140DCE" w:rsidRDefault="00E875E3" w:rsidP="00140DC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</w:pPr>
            <w:r w:rsidRPr="00140DCE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  <w:t xml:space="preserve"> -Log10(p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7013093E" w14:textId="77777777" w:rsidR="00E875E3" w:rsidRPr="00140DCE" w:rsidRDefault="00E875E3" w:rsidP="00140DC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</w:pPr>
            <w:r w:rsidRPr="00140DCE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  <w:t>Relative expressio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255680F8" w14:textId="77777777" w:rsidR="00E875E3" w:rsidRPr="00140DCE" w:rsidRDefault="00140DCE" w:rsidP="00140DCE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</w:pPr>
            <w:r w:rsidRPr="00140DCE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  <w:t>S</w:t>
            </w:r>
            <w:r w:rsidR="00E875E3" w:rsidRPr="00140DCE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  <w:t>ignificance</w:t>
            </w:r>
            <w:r w:rsidRPr="00140DCE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  <w:t xml:space="preserve"> for</w:t>
            </w:r>
            <w:r w:rsidR="00E875E3" w:rsidRPr="00140DCE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  <w:t xml:space="preserve"> multiple testing</w:t>
            </w:r>
          </w:p>
        </w:tc>
      </w:tr>
      <w:tr w:rsidR="00E875E3" w:rsidRPr="00B43024" w14:paraId="2C31E59A" w14:textId="77777777" w:rsidTr="00140DC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3939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014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3089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E555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BB59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0</w:t>
            </w:r>
          </w:p>
        </w:tc>
      </w:tr>
      <w:tr w:rsidR="00E875E3" w:rsidRPr="00B43024" w14:paraId="7DB5A54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221E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016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C914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D7D1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5060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2</w:t>
            </w:r>
          </w:p>
        </w:tc>
      </w:tr>
      <w:tr w:rsidR="00E875E3" w:rsidRPr="00B43024" w14:paraId="6A27008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30B2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030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FE05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9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F19A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86C7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E875E3" w:rsidRPr="00B43024" w14:paraId="1285973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C245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033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A192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301C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8BDC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8</w:t>
            </w:r>
          </w:p>
        </w:tc>
      </w:tr>
      <w:tr w:rsidR="00E875E3" w:rsidRPr="00B43024" w14:paraId="5CC500C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718F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033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5522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CC81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5811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2</w:t>
            </w:r>
          </w:p>
        </w:tc>
      </w:tr>
      <w:tr w:rsidR="00E875E3" w:rsidRPr="00B43024" w14:paraId="2CCAE66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BB47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037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677A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9B76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EEEC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7</w:t>
            </w:r>
          </w:p>
        </w:tc>
      </w:tr>
      <w:tr w:rsidR="00E875E3" w:rsidRPr="00B43024" w14:paraId="71393A0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64B1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039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BC8B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FC4A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8595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9</w:t>
            </w:r>
          </w:p>
        </w:tc>
      </w:tr>
      <w:tr w:rsidR="00E875E3" w:rsidRPr="00B43024" w14:paraId="14AE76E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4C27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057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51C7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27EF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C986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8</w:t>
            </w:r>
          </w:p>
        </w:tc>
      </w:tr>
      <w:tr w:rsidR="00E875E3" w:rsidRPr="00B43024" w14:paraId="1F8BFAB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3BE6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074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C4A6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2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E910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F9EC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6</w:t>
            </w:r>
          </w:p>
        </w:tc>
      </w:tr>
      <w:tr w:rsidR="00E875E3" w:rsidRPr="00B43024" w14:paraId="7F73F41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DE29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083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AD03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19BA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D23D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0</w:t>
            </w:r>
          </w:p>
        </w:tc>
      </w:tr>
      <w:tr w:rsidR="00E875E3" w:rsidRPr="00B43024" w14:paraId="32F7842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74D0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084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1D99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5082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60CD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1</w:t>
            </w:r>
          </w:p>
        </w:tc>
      </w:tr>
      <w:tr w:rsidR="00E875E3" w:rsidRPr="00B43024" w14:paraId="23E3D25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4884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087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DF98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4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A2D5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A747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2</w:t>
            </w:r>
          </w:p>
        </w:tc>
      </w:tr>
      <w:tr w:rsidR="00E875E3" w:rsidRPr="00B43024" w14:paraId="3A8B031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9929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090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9D17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1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6CDC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1209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8</w:t>
            </w:r>
          </w:p>
        </w:tc>
      </w:tr>
      <w:tr w:rsidR="00E875E3" w:rsidRPr="00B43024" w14:paraId="54EE104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152F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092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9482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1689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56B3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8</w:t>
            </w:r>
          </w:p>
        </w:tc>
      </w:tr>
      <w:tr w:rsidR="00E875E3" w:rsidRPr="00B43024" w14:paraId="68B42D0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2D60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098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A5FE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EF19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64C2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0</w:t>
            </w:r>
          </w:p>
        </w:tc>
      </w:tr>
      <w:tr w:rsidR="00E875E3" w:rsidRPr="00B43024" w14:paraId="53CB7D6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0AD6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098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8266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3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6E25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4F22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4</w:t>
            </w:r>
          </w:p>
        </w:tc>
      </w:tr>
      <w:tr w:rsidR="00E875E3" w:rsidRPr="00B43024" w14:paraId="776E016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6456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099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0BB8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9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8399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5104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7</w:t>
            </w:r>
          </w:p>
        </w:tc>
      </w:tr>
      <w:tr w:rsidR="00E875E3" w:rsidRPr="00B43024" w14:paraId="3AA5505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9B50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02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3705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2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9916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CB19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5</w:t>
            </w:r>
          </w:p>
        </w:tc>
      </w:tr>
      <w:tr w:rsidR="00E875E3" w:rsidRPr="00B43024" w14:paraId="502236D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7B75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06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1D5C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2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41F1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8CA3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6</w:t>
            </w:r>
          </w:p>
        </w:tc>
      </w:tr>
      <w:tr w:rsidR="00E875E3" w:rsidRPr="00B43024" w14:paraId="2EFC259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E72A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11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1526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8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2015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9757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E875E3" w:rsidRPr="00B43024" w14:paraId="367116D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A865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19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FAC5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25F9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903B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44B5AE4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6244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20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9858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2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4D44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F824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1</w:t>
            </w:r>
          </w:p>
        </w:tc>
      </w:tr>
      <w:tr w:rsidR="00E875E3" w:rsidRPr="00B43024" w14:paraId="049F42D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B43B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20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0A0B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3386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83ED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5</w:t>
            </w:r>
          </w:p>
        </w:tc>
      </w:tr>
      <w:tr w:rsidR="00E875E3" w:rsidRPr="00B43024" w14:paraId="39AADC3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3837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27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8A01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25D1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8E5F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2</w:t>
            </w:r>
          </w:p>
        </w:tc>
      </w:tr>
      <w:tr w:rsidR="00E875E3" w:rsidRPr="00B43024" w14:paraId="3A7E72E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F1F9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28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CD0F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A0C4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579C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0</w:t>
            </w:r>
          </w:p>
        </w:tc>
      </w:tr>
      <w:tr w:rsidR="00E875E3" w:rsidRPr="00B43024" w14:paraId="5237BAE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BFCF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28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5384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D92E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972D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8</w:t>
            </w:r>
          </w:p>
        </w:tc>
      </w:tr>
      <w:tr w:rsidR="00E875E3" w:rsidRPr="00B43024" w14:paraId="79C6F57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957F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31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FFC0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4E1A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18B3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2</w:t>
            </w:r>
          </w:p>
        </w:tc>
      </w:tr>
      <w:tr w:rsidR="00E875E3" w:rsidRPr="00B43024" w14:paraId="06C5E33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344C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31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22D7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7A17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9837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4</w:t>
            </w:r>
          </w:p>
        </w:tc>
      </w:tr>
      <w:tr w:rsidR="00E875E3" w:rsidRPr="00B43024" w14:paraId="1DE5EE4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9C30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34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B3FB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8A34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DADE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6</w:t>
            </w:r>
          </w:p>
        </w:tc>
      </w:tr>
      <w:tr w:rsidR="00E875E3" w:rsidRPr="00B43024" w14:paraId="0F7B8DF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2244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37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7A55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1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FE99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1ACB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7</w:t>
            </w:r>
          </w:p>
        </w:tc>
      </w:tr>
      <w:tr w:rsidR="00E875E3" w:rsidRPr="00B43024" w14:paraId="4C26635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14FD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39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187A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5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F197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0E2B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E875E3" w:rsidRPr="00B43024" w14:paraId="139C371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CF64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43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142E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FB56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E764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3</w:t>
            </w:r>
          </w:p>
        </w:tc>
      </w:tr>
      <w:tr w:rsidR="00E875E3" w:rsidRPr="00B43024" w14:paraId="2DDD816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966A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56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33E6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EB2E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19FD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2</w:t>
            </w:r>
          </w:p>
        </w:tc>
      </w:tr>
      <w:tr w:rsidR="00E875E3" w:rsidRPr="00B43024" w14:paraId="1535483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A09C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62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634C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8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4223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27DE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E875E3" w:rsidRPr="00B43024" w14:paraId="69E16E6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0F18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64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F7A3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FD76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7ABA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5</w:t>
            </w:r>
          </w:p>
        </w:tc>
      </w:tr>
      <w:tr w:rsidR="00E875E3" w:rsidRPr="00B43024" w14:paraId="59DAC5F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5308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68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2522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5753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F4FF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5</w:t>
            </w:r>
          </w:p>
        </w:tc>
      </w:tr>
      <w:tr w:rsidR="00E875E3" w:rsidRPr="00B43024" w14:paraId="68E5512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9606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73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4612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FFA2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D3E2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1</w:t>
            </w:r>
          </w:p>
        </w:tc>
      </w:tr>
      <w:tr w:rsidR="00E875E3" w:rsidRPr="00B43024" w14:paraId="48400C1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724D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74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D974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2A2E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0D67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9</w:t>
            </w:r>
          </w:p>
        </w:tc>
      </w:tr>
      <w:tr w:rsidR="00E875E3" w:rsidRPr="00B43024" w14:paraId="5075B57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D848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75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33B7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E069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EF91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9</w:t>
            </w:r>
          </w:p>
        </w:tc>
      </w:tr>
      <w:tr w:rsidR="00E875E3" w:rsidRPr="00B43024" w14:paraId="17E5B79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FDAE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76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E3BC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8AD1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53D1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6</w:t>
            </w:r>
          </w:p>
        </w:tc>
      </w:tr>
      <w:tr w:rsidR="00E875E3" w:rsidRPr="00B43024" w14:paraId="6AC1BB7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09E4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82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3F64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B293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97B7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0</w:t>
            </w:r>
          </w:p>
        </w:tc>
      </w:tr>
      <w:tr w:rsidR="00E875E3" w:rsidRPr="00B43024" w14:paraId="3FD0E06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202D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93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41C4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D49F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AC2D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3</w:t>
            </w:r>
          </w:p>
        </w:tc>
      </w:tr>
      <w:tr w:rsidR="00E875E3" w:rsidRPr="00B43024" w14:paraId="0B3FFF5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EDC9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96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2482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6E73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039A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0</w:t>
            </w:r>
          </w:p>
        </w:tc>
      </w:tr>
      <w:tr w:rsidR="00E875E3" w:rsidRPr="00B43024" w14:paraId="1C6AED3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3F12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lastRenderedPageBreak/>
              <w:t>AT1G198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6DCE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64AA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C0C9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8</w:t>
            </w:r>
          </w:p>
        </w:tc>
      </w:tr>
      <w:tr w:rsidR="00E875E3" w:rsidRPr="00B43024" w14:paraId="41220F5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B4F5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199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EA55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9454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2C23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7</w:t>
            </w:r>
          </w:p>
        </w:tc>
      </w:tr>
      <w:tr w:rsidR="00E875E3" w:rsidRPr="00B43024" w14:paraId="7459F0D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2BE5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203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CEB9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8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7E85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9003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8</w:t>
            </w:r>
          </w:p>
        </w:tc>
      </w:tr>
      <w:tr w:rsidR="00E875E3" w:rsidRPr="00B43024" w14:paraId="101FF86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9E83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205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E416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4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FC17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DE32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2</w:t>
            </w:r>
          </w:p>
        </w:tc>
      </w:tr>
      <w:tr w:rsidR="00E875E3" w:rsidRPr="00B43024" w14:paraId="3F5BC59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8775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208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6C66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4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6450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398D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2</w:t>
            </w:r>
          </w:p>
        </w:tc>
      </w:tr>
      <w:tr w:rsidR="00E875E3" w:rsidRPr="00B43024" w14:paraId="66C45DB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7853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211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DC57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DABE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82A1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0</w:t>
            </w:r>
          </w:p>
        </w:tc>
      </w:tr>
      <w:tr w:rsidR="00E875E3" w:rsidRPr="00B43024" w14:paraId="574F442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D3F9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214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DE14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7E43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BDFA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5</w:t>
            </w:r>
          </w:p>
        </w:tc>
      </w:tr>
      <w:tr w:rsidR="00E875E3" w:rsidRPr="00B43024" w14:paraId="781E063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5B6F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219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95A8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1DDD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8F00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2</w:t>
            </w:r>
          </w:p>
        </w:tc>
      </w:tr>
      <w:tr w:rsidR="00E875E3" w:rsidRPr="00B43024" w14:paraId="4F4C8D7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1C14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227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185E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AF47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060C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4</w:t>
            </w:r>
          </w:p>
        </w:tc>
      </w:tr>
      <w:tr w:rsidR="00E875E3" w:rsidRPr="00B43024" w14:paraId="5669517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B5D9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229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2BB3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4A71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9DD3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6</w:t>
            </w:r>
          </w:p>
        </w:tc>
      </w:tr>
      <w:tr w:rsidR="00E875E3" w:rsidRPr="00B43024" w14:paraId="06E346E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80A9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231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A349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2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F7AF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E0D5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6</w:t>
            </w:r>
          </w:p>
        </w:tc>
      </w:tr>
      <w:tr w:rsidR="00E875E3" w:rsidRPr="00B43024" w14:paraId="544DF69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40CD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231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E91A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6171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1D24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5</w:t>
            </w:r>
          </w:p>
        </w:tc>
      </w:tr>
      <w:tr w:rsidR="00E875E3" w:rsidRPr="00B43024" w14:paraId="042A64B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8F8A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235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8390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0558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EC8C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0</w:t>
            </w:r>
          </w:p>
        </w:tc>
      </w:tr>
      <w:tr w:rsidR="00E875E3" w:rsidRPr="00B43024" w14:paraId="465F75A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6D79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239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A63A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E9BD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C951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9</w:t>
            </w:r>
          </w:p>
        </w:tc>
      </w:tr>
      <w:tr w:rsidR="00E875E3" w:rsidRPr="00B43024" w14:paraId="56FE416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0942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253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F8C6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5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94FA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0F75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1</w:t>
            </w:r>
          </w:p>
        </w:tc>
      </w:tr>
      <w:tr w:rsidR="00E875E3" w:rsidRPr="00B43024" w14:paraId="66D1CE0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053C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262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BC69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DCCD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8535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8</w:t>
            </w:r>
          </w:p>
        </w:tc>
      </w:tr>
      <w:tr w:rsidR="00E875E3" w:rsidRPr="00B43024" w14:paraId="670671B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AB15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265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1868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1FC6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CA08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1E662C9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49BB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268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7BF4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7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31A2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E5B6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8</w:t>
            </w:r>
          </w:p>
        </w:tc>
      </w:tr>
      <w:tr w:rsidR="00E875E3" w:rsidRPr="00B43024" w14:paraId="28F18EC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9FF2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285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DD0D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1638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41E7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8</w:t>
            </w:r>
          </w:p>
        </w:tc>
      </w:tr>
      <w:tr w:rsidR="00E875E3" w:rsidRPr="00B43024" w14:paraId="57CB11E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F302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308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7031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1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D4DC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EE59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6</w:t>
            </w:r>
          </w:p>
        </w:tc>
      </w:tr>
      <w:tr w:rsidR="00E875E3" w:rsidRPr="00B43024" w14:paraId="268CF48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A6D0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31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4D85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D648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6EC8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70DFB5C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E823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313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64C4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9008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638D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1D53DFC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D37B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314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EFF6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6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82A4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A607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0</w:t>
            </w:r>
          </w:p>
        </w:tc>
      </w:tr>
      <w:tr w:rsidR="00E875E3" w:rsidRPr="00B43024" w14:paraId="473C1AE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C4BE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317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9A84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9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8815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66AC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7</w:t>
            </w:r>
          </w:p>
        </w:tc>
      </w:tr>
      <w:tr w:rsidR="00E875E3" w:rsidRPr="00B43024" w14:paraId="706C82D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1075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323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3F61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3B30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71C7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3</w:t>
            </w:r>
          </w:p>
        </w:tc>
      </w:tr>
      <w:tr w:rsidR="00E875E3" w:rsidRPr="00B43024" w14:paraId="6544329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411C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325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BB90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5BC9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113D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1</w:t>
            </w:r>
          </w:p>
        </w:tc>
      </w:tr>
      <w:tr w:rsidR="00E875E3" w:rsidRPr="00B43024" w14:paraId="49D1EB2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5D03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341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2273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6991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C890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5</w:t>
            </w:r>
          </w:p>
        </w:tc>
      </w:tr>
      <w:tr w:rsidR="00E875E3" w:rsidRPr="00B43024" w14:paraId="38E2DFF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6D23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361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B77C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EC11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196C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44463C6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7922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449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EA03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4FA6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62F0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3</w:t>
            </w:r>
          </w:p>
        </w:tc>
      </w:tr>
      <w:tr w:rsidR="00E875E3" w:rsidRPr="00B43024" w14:paraId="5C0561E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87C8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451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D646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4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2F50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EED6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2</w:t>
            </w:r>
          </w:p>
        </w:tc>
      </w:tr>
      <w:tr w:rsidR="00E875E3" w:rsidRPr="00B43024" w14:paraId="4BBD4D2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AAA1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473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B60B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AF13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50B3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3</w:t>
            </w:r>
          </w:p>
        </w:tc>
      </w:tr>
      <w:tr w:rsidR="00E875E3" w:rsidRPr="00B43024" w14:paraId="5689DF5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6704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476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EC8E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2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D658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E088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6</w:t>
            </w:r>
          </w:p>
        </w:tc>
      </w:tr>
      <w:tr w:rsidR="00E875E3" w:rsidRPr="00B43024" w14:paraId="2A7C2D6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AAEB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476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DFB6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24C2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F50D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8</w:t>
            </w:r>
          </w:p>
        </w:tc>
      </w:tr>
      <w:tr w:rsidR="00E875E3" w:rsidRPr="00B43024" w14:paraId="730F754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5B8B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486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BC2C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4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B5F9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E4EB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2</w:t>
            </w:r>
          </w:p>
        </w:tc>
      </w:tr>
      <w:tr w:rsidR="00E875E3" w:rsidRPr="00B43024" w14:paraId="39D8667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450E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491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1B6C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D642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81C0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9</w:t>
            </w:r>
          </w:p>
        </w:tc>
      </w:tr>
      <w:tr w:rsidR="00E875E3" w:rsidRPr="00B43024" w14:paraId="48B22ED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F3A2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499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76F2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5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FAB0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0AAB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E875E3" w:rsidRPr="00B43024" w14:paraId="106938D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B80F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502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0521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8F5D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D3F7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2</w:t>
            </w:r>
          </w:p>
        </w:tc>
      </w:tr>
      <w:tr w:rsidR="00E875E3" w:rsidRPr="00B43024" w14:paraId="3CDE2D6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72E5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525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947A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5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D894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980C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E875E3" w:rsidRPr="00B43024" w14:paraId="4F5A39E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0C3D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537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555B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5FBB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651B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5</w:t>
            </w:r>
          </w:p>
        </w:tc>
      </w:tr>
      <w:tr w:rsidR="00E875E3" w:rsidRPr="00B43024" w14:paraId="5AE16B4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BBA4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542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5A5C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4E24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8F59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5</w:t>
            </w:r>
          </w:p>
        </w:tc>
      </w:tr>
      <w:tr w:rsidR="00E875E3" w:rsidRPr="00B43024" w14:paraId="4C6CE8F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C839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550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01B2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F94D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CFF5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8</w:t>
            </w:r>
          </w:p>
        </w:tc>
      </w:tr>
      <w:tr w:rsidR="00E875E3" w:rsidRPr="00B43024" w14:paraId="7F7689F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2967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561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400D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02FB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4290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67D9D8B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7D15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561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63C1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1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BF72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56C5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8</w:t>
            </w:r>
          </w:p>
        </w:tc>
      </w:tr>
      <w:tr w:rsidR="00E875E3" w:rsidRPr="00B43024" w14:paraId="09C811D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BA42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562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5EE9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F296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4AC7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4</w:t>
            </w:r>
          </w:p>
        </w:tc>
      </w:tr>
      <w:tr w:rsidR="00E875E3" w:rsidRPr="00B43024" w14:paraId="1D4B30C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2289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581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B485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3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359F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F5E8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2</w:t>
            </w:r>
          </w:p>
        </w:tc>
      </w:tr>
      <w:tr w:rsidR="00E875E3" w:rsidRPr="00B43024" w14:paraId="1B950A8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BD96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596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00F5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9956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4B87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7</w:t>
            </w:r>
          </w:p>
        </w:tc>
      </w:tr>
      <w:tr w:rsidR="00E875E3" w:rsidRPr="00B43024" w14:paraId="0E50DA3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2262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597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E6DB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8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43DF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99B1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8</w:t>
            </w:r>
          </w:p>
        </w:tc>
      </w:tr>
      <w:tr w:rsidR="00E875E3" w:rsidRPr="00B43024" w14:paraId="75E831F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1382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04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4939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E52F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151B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7</w:t>
            </w:r>
          </w:p>
        </w:tc>
      </w:tr>
      <w:tr w:rsidR="00E875E3" w:rsidRPr="00B43024" w14:paraId="7BBF176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2C1A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lastRenderedPageBreak/>
              <w:t>AT1G607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CF2F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20E3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8A3C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7</w:t>
            </w:r>
          </w:p>
        </w:tc>
      </w:tr>
      <w:tr w:rsidR="00E875E3" w:rsidRPr="00B43024" w14:paraId="575C4F1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1A0A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12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D4FE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043E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940E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3</w:t>
            </w:r>
          </w:p>
        </w:tc>
      </w:tr>
      <w:tr w:rsidR="00E875E3" w:rsidRPr="00B43024" w14:paraId="06FB7A9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3D9E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17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B995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63BF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7C77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9</w:t>
            </w:r>
          </w:p>
        </w:tc>
      </w:tr>
      <w:tr w:rsidR="00E875E3" w:rsidRPr="00B43024" w14:paraId="5B091FD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BD23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23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B96F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C450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1AEB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6</w:t>
            </w:r>
          </w:p>
        </w:tc>
      </w:tr>
      <w:tr w:rsidR="00E875E3" w:rsidRPr="00B43024" w14:paraId="48DD8AC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64D4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24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F40A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2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153A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27AC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5</w:t>
            </w:r>
          </w:p>
        </w:tc>
      </w:tr>
      <w:tr w:rsidR="00E875E3" w:rsidRPr="00B43024" w14:paraId="2C05ACA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19D4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25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B945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6CF0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04DC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9</w:t>
            </w:r>
          </w:p>
        </w:tc>
      </w:tr>
      <w:tr w:rsidR="00E875E3" w:rsidRPr="00B43024" w14:paraId="677BCF3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D742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30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F100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6DE8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459F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0</w:t>
            </w:r>
          </w:p>
        </w:tc>
      </w:tr>
      <w:tr w:rsidR="00E875E3" w:rsidRPr="00B43024" w14:paraId="5007703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9483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33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3907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ADB9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6CA9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6</w:t>
            </w:r>
          </w:p>
        </w:tc>
      </w:tr>
      <w:tr w:rsidR="00E875E3" w:rsidRPr="00B43024" w14:paraId="0B4D989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94BB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34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9B15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57A5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2979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7C905AE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325C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39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C3B9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7384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77BA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0</w:t>
            </w:r>
          </w:p>
        </w:tc>
      </w:tr>
      <w:tr w:rsidR="00E875E3" w:rsidRPr="00B43024" w14:paraId="7FD72B8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D80C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43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2392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80F8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8468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9</w:t>
            </w:r>
          </w:p>
        </w:tc>
      </w:tr>
      <w:tr w:rsidR="00E875E3" w:rsidRPr="00B43024" w14:paraId="236E20B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E66A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46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5424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1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C726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D1C9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6</w:t>
            </w:r>
          </w:p>
        </w:tc>
      </w:tr>
      <w:tr w:rsidR="00E875E3" w:rsidRPr="00B43024" w14:paraId="335CFF2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A339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46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94FA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9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09EB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5BA6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E875E3" w:rsidRPr="00B43024" w14:paraId="5B8D792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526B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51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A8F5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9250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DD76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6</w:t>
            </w:r>
          </w:p>
        </w:tc>
      </w:tr>
      <w:tr w:rsidR="00E875E3" w:rsidRPr="00B43024" w14:paraId="4331290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E059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54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8663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5297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46E8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0</w:t>
            </w:r>
          </w:p>
        </w:tc>
      </w:tr>
      <w:tr w:rsidR="00E875E3" w:rsidRPr="00B43024" w14:paraId="0DF7D05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EDDC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55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F3A5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EF38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151B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9</w:t>
            </w:r>
          </w:p>
        </w:tc>
      </w:tr>
      <w:tr w:rsidR="00E875E3" w:rsidRPr="00B43024" w14:paraId="02108C5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14A3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62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7FB7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3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5D60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071F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3</w:t>
            </w:r>
          </w:p>
        </w:tc>
      </w:tr>
      <w:tr w:rsidR="00E875E3" w:rsidRPr="00B43024" w14:paraId="331161B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3977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67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708E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E424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1003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2</w:t>
            </w:r>
          </w:p>
        </w:tc>
      </w:tr>
      <w:tr w:rsidR="00E875E3" w:rsidRPr="00B43024" w14:paraId="36A723C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F9F3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69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C287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875F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2EC7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4</w:t>
            </w:r>
          </w:p>
        </w:tc>
      </w:tr>
      <w:tr w:rsidR="00E875E3" w:rsidRPr="00B43024" w14:paraId="24F4890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4046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70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A847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2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9A6C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FBAF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5</w:t>
            </w:r>
          </w:p>
        </w:tc>
      </w:tr>
      <w:tr w:rsidR="00E875E3" w:rsidRPr="00B43024" w14:paraId="24A3535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A59B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74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1935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DFE6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52C5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4</w:t>
            </w:r>
          </w:p>
        </w:tc>
      </w:tr>
      <w:tr w:rsidR="00E875E3" w:rsidRPr="00B43024" w14:paraId="37AED9C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1C20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76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D0C3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B528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9109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4</w:t>
            </w:r>
          </w:p>
        </w:tc>
      </w:tr>
      <w:tr w:rsidR="00E875E3" w:rsidRPr="00B43024" w14:paraId="1125DA7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6A96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82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D87A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A8E4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0130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0</w:t>
            </w:r>
          </w:p>
        </w:tc>
      </w:tr>
      <w:tr w:rsidR="00E875E3" w:rsidRPr="00B43024" w14:paraId="46F32BF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ADD8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82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2274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A1D3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FD74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5</w:t>
            </w:r>
          </w:p>
        </w:tc>
      </w:tr>
      <w:tr w:rsidR="00E875E3" w:rsidRPr="00B43024" w14:paraId="03C2771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9924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83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D331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1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EB57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4F04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7</w:t>
            </w:r>
          </w:p>
        </w:tc>
      </w:tr>
      <w:tr w:rsidR="00E875E3" w:rsidRPr="00B43024" w14:paraId="1367681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F4FA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89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05AA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31C2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BC95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9</w:t>
            </w:r>
          </w:p>
        </w:tc>
      </w:tr>
      <w:tr w:rsidR="00E875E3" w:rsidRPr="00B43024" w14:paraId="203167E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12CA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698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9A9A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6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F2A7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DDE2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E875E3" w:rsidRPr="00B43024" w14:paraId="4FBD5A5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CA11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702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C35A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3737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3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1FC6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6</w:t>
            </w:r>
          </w:p>
        </w:tc>
      </w:tr>
      <w:tr w:rsidR="00E875E3" w:rsidRPr="00B43024" w14:paraId="4A9A333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F30F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704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66C8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DD64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7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3135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6</w:t>
            </w:r>
          </w:p>
        </w:tc>
      </w:tr>
      <w:tr w:rsidR="00E875E3" w:rsidRPr="00B43024" w14:paraId="485B377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AD44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705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EED8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B3B4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E91C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9</w:t>
            </w:r>
          </w:p>
        </w:tc>
      </w:tr>
      <w:tr w:rsidR="00E875E3" w:rsidRPr="00B43024" w14:paraId="2B23187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C991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708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9E9A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5DE3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B04C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8</w:t>
            </w:r>
          </w:p>
        </w:tc>
      </w:tr>
      <w:tr w:rsidR="00E875E3" w:rsidRPr="00B43024" w14:paraId="271D6DE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F573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711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1B0B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577A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C48B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0</w:t>
            </w:r>
          </w:p>
        </w:tc>
      </w:tr>
      <w:tr w:rsidR="00E875E3" w:rsidRPr="00B43024" w14:paraId="7455F51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E8C0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712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E3F6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35D5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07CF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9</w:t>
            </w:r>
          </w:p>
        </w:tc>
      </w:tr>
      <w:tr w:rsidR="00E875E3" w:rsidRPr="00B43024" w14:paraId="6C72EDA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7DDB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716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1095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1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075B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009C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6</w:t>
            </w:r>
          </w:p>
        </w:tc>
      </w:tr>
      <w:tr w:rsidR="00E875E3" w:rsidRPr="00B43024" w14:paraId="14E2286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416E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718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E8F4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0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B72F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5E4A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6</w:t>
            </w:r>
          </w:p>
        </w:tc>
      </w:tr>
      <w:tr w:rsidR="00E875E3" w:rsidRPr="00B43024" w14:paraId="3476683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588F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719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4E58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1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6CF9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7132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7</w:t>
            </w:r>
          </w:p>
        </w:tc>
      </w:tr>
      <w:tr w:rsidR="00E875E3" w:rsidRPr="00B43024" w14:paraId="6CD4EFC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9679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722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7E29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DD4A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35A1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2</w:t>
            </w:r>
          </w:p>
        </w:tc>
      </w:tr>
      <w:tr w:rsidR="00E875E3" w:rsidRPr="00B43024" w14:paraId="12BA3C2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EF4E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731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59BC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6100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214F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4</w:t>
            </w:r>
          </w:p>
        </w:tc>
      </w:tr>
      <w:tr w:rsidR="00E875E3" w:rsidRPr="00B43024" w14:paraId="0D58FDB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1FBB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743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2254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DA69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C710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6</w:t>
            </w:r>
          </w:p>
        </w:tc>
      </w:tr>
      <w:tr w:rsidR="00E875E3" w:rsidRPr="00B43024" w14:paraId="61330F8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A766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746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E13B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6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7C88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388C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E875E3" w:rsidRPr="00B43024" w14:paraId="6D2C9F3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8D5E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766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33A3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E13E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E1AF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9</w:t>
            </w:r>
          </w:p>
        </w:tc>
      </w:tr>
      <w:tr w:rsidR="00E875E3" w:rsidRPr="00B43024" w14:paraId="21A69D7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3D62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771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B1DE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65C2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9A04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6</w:t>
            </w:r>
          </w:p>
        </w:tc>
      </w:tr>
      <w:tr w:rsidR="00E875E3" w:rsidRPr="00B43024" w14:paraId="1C4F2D8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461D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777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AF72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7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8A94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1CF6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8</w:t>
            </w:r>
          </w:p>
        </w:tc>
      </w:tr>
      <w:tr w:rsidR="00E875E3" w:rsidRPr="00B43024" w14:paraId="0D3FD2C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2CFA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782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5800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C78A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CC99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4</w:t>
            </w:r>
          </w:p>
        </w:tc>
      </w:tr>
      <w:tr w:rsidR="00E875E3" w:rsidRPr="00B43024" w14:paraId="3A87847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4B82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783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8ECE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46F9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9FDB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1</w:t>
            </w:r>
          </w:p>
        </w:tc>
      </w:tr>
      <w:tr w:rsidR="00E875E3" w:rsidRPr="00B43024" w14:paraId="030E4B8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09B8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794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C220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31E9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A81B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6</w:t>
            </w:r>
          </w:p>
        </w:tc>
      </w:tr>
      <w:tr w:rsidR="00E875E3" w:rsidRPr="00B43024" w14:paraId="6AAD012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446F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1G806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46D0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7352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E046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5</w:t>
            </w:r>
          </w:p>
        </w:tc>
      </w:tr>
      <w:tr w:rsidR="00E875E3" w:rsidRPr="00B43024" w14:paraId="35D0067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2DB1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010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CB11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4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38D9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C7EF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1</w:t>
            </w:r>
          </w:p>
        </w:tc>
      </w:tr>
      <w:tr w:rsidR="00E875E3" w:rsidRPr="00B43024" w14:paraId="393A97A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53F0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lastRenderedPageBreak/>
              <w:t>AT2G015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EC42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9091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F15F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8</w:t>
            </w:r>
          </w:p>
        </w:tc>
      </w:tr>
      <w:tr w:rsidR="00E875E3" w:rsidRPr="00B43024" w14:paraId="2483E7D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96D6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026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648E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6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6B86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C368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E875E3" w:rsidRPr="00B43024" w14:paraId="1AF08D8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1783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032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EE69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5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2449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E452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E875E3" w:rsidRPr="00B43024" w14:paraId="5DA165F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2B7D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040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331E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5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E6EB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A4FB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1</w:t>
            </w:r>
          </w:p>
        </w:tc>
      </w:tr>
      <w:tr w:rsidR="00E875E3" w:rsidRPr="00B43024" w14:paraId="1D6DF45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194F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052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B9DB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1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E703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3B5A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7</w:t>
            </w:r>
          </w:p>
        </w:tc>
      </w:tr>
      <w:tr w:rsidR="00E875E3" w:rsidRPr="00B43024" w14:paraId="083EC94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3411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052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4CB8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5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0A80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BC26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1</w:t>
            </w:r>
          </w:p>
        </w:tc>
      </w:tr>
      <w:tr w:rsidR="00E875E3" w:rsidRPr="00B43024" w14:paraId="2C3EF8B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CA86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060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5115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7311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3FEB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1</w:t>
            </w:r>
          </w:p>
        </w:tc>
      </w:tr>
      <w:tr w:rsidR="00E875E3" w:rsidRPr="00B43024" w14:paraId="14AB0E9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8365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078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8468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643A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DD6E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8</w:t>
            </w:r>
          </w:p>
        </w:tc>
      </w:tr>
      <w:tr w:rsidR="00E875E3" w:rsidRPr="00B43024" w14:paraId="4006590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BEEE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118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80BC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9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8833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DF96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7</w:t>
            </w:r>
          </w:p>
        </w:tc>
      </w:tr>
      <w:tr w:rsidR="00E875E3" w:rsidRPr="00B43024" w14:paraId="368984D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3707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136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E3AC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1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2C5C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B48E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7</w:t>
            </w:r>
          </w:p>
        </w:tc>
      </w:tr>
      <w:tr w:rsidR="00E875E3" w:rsidRPr="00B43024" w14:paraId="142B489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8FBC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141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0B1F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7A63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1991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9</w:t>
            </w:r>
          </w:p>
        </w:tc>
      </w:tr>
      <w:tr w:rsidR="00E875E3" w:rsidRPr="00B43024" w14:paraId="0FABD34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CDA5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154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2183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9096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A3FB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4</w:t>
            </w:r>
          </w:p>
        </w:tc>
      </w:tr>
      <w:tr w:rsidR="00E875E3" w:rsidRPr="00B43024" w14:paraId="57625C2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45B2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156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9BF4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C1E5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60DF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9</w:t>
            </w:r>
          </w:p>
        </w:tc>
      </w:tr>
      <w:tr w:rsidR="00E875E3" w:rsidRPr="00B43024" w14:paraId="6A2600F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5159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171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9ECC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2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DDE5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8A60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5</w:t>
            </w:r>
          </w:p>
        </w:tc>
      </w:tr>
      <w:tr w:rsidR="00E875E3" w:rsidRPr="00B43024" w14:paraId="2BC721E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07DF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171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E46D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FE66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7619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9</w:t>
            </w:r>
          </w:p>
        </w:tc>
      </w:tr>
      <w:tr w:rsidR="00E875E3" w:rsidRPr="00B43024" w14:paraId="469F4AD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CDBD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181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B563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7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69CB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82A6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E875E3" w:rsidRPr="00B43024" w14:paraId="21486CF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623F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181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DC39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57F6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55C7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7</w:t>
            </w:r>
          </w:p>
        </w:tc>
      </w:tr>
      <w:tr w:rsidR="00E875E3" w:rsidRPr="00B43024" w14:paraId="78FD853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7FFD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194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EADF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1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525C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690C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7</w:t>
            </w:r>
          </w:p>
        </w:tc>
      </w:tr>
      <w:tr w:rsidR="00E875E3" w:rsidRPr="00B43024" w14:paraId="34D89F4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DC95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195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2917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40B5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361B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9</w:t>
            </w:r>
          </w:p>
        </w:tc>
      </w:tr>
      <w:tr w:rsidR="00E875E3" w:rsidRPr="00B43024" w14:paraId="3788EFA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2E23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195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D7B7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6B7F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D0F1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3</w:t>
            </w:r>
          </w:p>
        </w:tc>
      </w:tr>
      <w:tr w:rsidR="00E875E3" w:rsidRPr="00B43024" w14:paraId="53CCC6C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F7F2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196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E346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CBAC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5D44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4E4FD68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1F82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197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933A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E63F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D77F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4CDDAB9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6FCA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198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737D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5C3D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5EFD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5</w:t>
            </w:r>
          </w:p>
        </w:tc>
      </w:tr>
      <w:tr w:rsidR="00E875E3" w:rsidRPr="00B43024" w14:paraId="7E11103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CC66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205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5262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4946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F350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8</w:t>
            </w:r>
          </w:p>
        </w:tc>
      </w:tr>
      <w:tr w:rsidR="00E875E3" w:rsidRPr="00B43024" w14:paraId="3D970AB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74E2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215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D9E3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B3D1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322B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9</w:t>
            </w:r>
          </w:p>
        </w:tc>
      </w:tr>
      <w:tr w:rsidR="00E875E3" w:rsidRPr="00B43024" w14:paraId="2308A61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34DA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226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7248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0807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C5A7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5</w:t>
            </w:r>
          </w:p>
        </w:tc>
      </w:tr>
      <w:tr w:rsidR="00E875E3" w:rsidRPr="00B43024" w14:paraId="0A72111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9673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236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8E00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63CF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E795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012EA3E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67D5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244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25DB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25F1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7E4B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2</w:t>
            </w:r>
          </w:p>
        </w:tc>
      </w:tr>
      <w:tr w:rsidR="00E875E3" w:rsidRPr="00B43024" w14:paraId="207EEDD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2201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257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6106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F78E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E5F6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8</w:t>
            </w:r>
          </w:p>
        </w:tc>
      </w:tr>
      <w:tr w:rsidR="00E875E3" w:rsidRPr="00B43024" w14:paraId="5A909C3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697B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268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6F5B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5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D23B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083E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1</w:t>
            </w:r>
          </w:p>
        </w:tc>
      </w:tr>
      <w:tr w:rsidR="00E875E3" w:rsidRPr="00B43024" w14:paraId="1B937AD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4DFE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274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DEA5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4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50F5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B15E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3</w:t>
            </w:r>
          </w:p>
        </w:tc>
      </w:tr>
      <w:tr w:rsidR="00E875E3" w:rsidRPr="00B43024" w14:paraId="137269E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B2CC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282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145A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ADBF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5253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0</w:t>
            </w:r>
          </w:p>
        </w:tc>
      </w:tr>
      <w:tr w:rsidR="00E875E3" w:rsidRPr="00B43024" w14:paraId="1EA6F25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5AD7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294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C935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C18D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3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0B89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3</w:t>
            </w:r>
          </w:p>
        </w:tc>
      </w:tr>
      <w:tr w:rsidR="00E875E3" w:rsidRPr="00B43024" w14:paraId="744C2D6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CD4B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296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A59A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D892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4375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1</w:t>
            </w:r>
          </w:p>
        </w:tc>
      </w:tr>
      <w:tr w:rsidR="00E875E3" w:rsidRPr="00B43024" w14:paraId="777813E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744C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296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6572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9D98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9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B7EB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9</w:t>
            </w:r>
          </w:p>
        </w:tc>
      </w:tr>
      <w:tr w:rsidR="00E875E3" w:rsidRPr="00B43024" w14:paraId="0E4C824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1842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306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88FC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4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0D8E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DE95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2</w:t>
            </w:r>
          </w:p>
        </w:tc>
      </w:tr>
      <w:tr w:rsidR="00E875E3" w:rsidRPr="00B43024" w14:paraId="2D1E84E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E739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309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588F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3C05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6E9A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8</w:t>
            </w:r>
          </w:p>
        </w:tc>
      </w:tr>
      <w:tr w:rsidR="00E875E3" w:rsidRPr="00B43024" w14:paraId="09D2EF1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D9EF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313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70AD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6E58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FE0E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4</w:t>
            </w:r>
          </w:p>
        </w:tc>
      </w:tr>
      <w:tr w:rsidR="00E875E3" w:rsidRPr="00B43024" w14:paraId="5077AB4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BB0B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313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6D7B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D3CC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2515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5</w:t>
            </w:r>
          </w:p>
        </w:tc>
      </w:tr>
      <w:tr w:rsidR="00E875E3" w:rsidRPr="00B43024" w14:paraId="5E85E92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1DA5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316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233D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2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C939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67CF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5</w:t>
            </w:r>
          </w:p>
        </w:tc>
      </w:tr>
      <w:tr w:rsidR="00E875E3" w:rsidRPr="00B43024" w14:paraId="77B8E30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E3E9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325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3A39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67F1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65C8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1</w:t>
            </w:r>
          </w:p>
        </w:tc>
      </w:tr>
      <w:tr w:rsidR="00E875E3" w:rsidRPr="00B43024" w14:paraId="28BD5D6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AC65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343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8751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0B9A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E8AB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0</w:t>
            </w:r>
          </w:p>
        </w:tc>
      </w:tr>
      <w:tr w:rsidR="00E875E3" w:rsidRPr="00B43024" w14:paraId="3CC1A3E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55C7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346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7FF9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61C7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E4FA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1</w:t>
            </w:r>
          </w:p>
        </w:tc>
      </w:tr>
      <w:tr w:rsidR="00E875E3" w:rsidRPr="00B43024" w14:paraId="46FC977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9117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348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0899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BC4C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87BA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3</w:t>
            </w:r>
          </w:p>
        </w:tc>
      </w:tr>
      <w:tr w:rsidR="00E875E3" w:rsidRPr="00B43024" w14:paraId="082642B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B093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349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C84A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9CB1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0213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0</w:t>
            </w:r>
          </w:p>
        </w:tc>
      </w:tr>
      <w:tr w:rsidR="00E875E3" w:rsidRPr="00B43024" w14:paraId="157B9DC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A789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349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11A5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C3B2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5D57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9</w:t>
            </w:r>
          </w:p>
        </w:tc>
      </w:tr>
      <w:tr w:rsidR="00E875E3" w:rsidRPr="00B43024" w14:paraId="69B6259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FFFA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35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FA43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D0B6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A8A3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8</w:t>
            </w:r>
          </w:p>
        </w:tc>
      </w:tr>
      <w:tr w:rsidR="00E875E3" w:rsidRPr="00B43024" w14:paraId="70700ED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E07F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352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4B2A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1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75AD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3877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7</w:t>
            </w:r>
          </w:p>
        </w:tc>
      </w:tr>
      <w:tr w:rsidR="00E875E3" w:rsidRPr="00B43024" w14:paraId="13228EA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6DDB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lastRenderedPageBreak/>
              <w:t>AT2G354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4C6E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FEE8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D892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1</w:t>
            </w:r>
          </w:p>
        </w:tc>
      </w:tr>
      <w:tr w:rsidR="00E875E3" w:rsidRPr="00B43024" w14:paraId="073A24F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78A7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363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6C88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699D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9721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6</w:t>
            </w:r>
          </w:p>
        </w:tc>
      </w:tr>
      <w:tr w:rsidR="00E875E3" w:rsidRPr="00B43024" w14:paraId="1E5E985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9A87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368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0E40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8B19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2C28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3</w:t>
            </w:r>
          </w:p>
        </w:tc>
      </w:tr>
      <w:tr w:rsidR="00E875E3" w:rsidRPr="00B43024" w14:paraId="2DCE0D9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79B9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371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818F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9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1946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78FA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7</w:t>
            </w:r>
          </w:p>
        </w:tc>
      </w:tr>
      <w:tr w:rsidR="00E875E3" w:rsidRPr="00B43024" w14:paraId="068D007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D697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379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32EB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385A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A745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2</w:t>
            </w:r>
          </w:p>
        </w:tc>
      </w:tr>
      <w:tr w:rsidR="00E875E3" w:rsidRPr="00B43024" w14:paraId="13B337F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6F80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396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5B32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6C91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E579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9</w:t>
            </w:r>
          </w:p>
        </w:tc>
      </w:tr>
      <w:tr w:rsidR="00E875E3" w:rsidRPr="00B43024" w14:paraId="4D9F330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5C43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399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607A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4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0E4B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41AA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3</w:t>
            </w:r>
          </w:p>
        </w:tc>
      </w:tr>
      <w:tr w:rsidR="00E875E3" w:rsidRPr="00B43024" w14:paraId="774F748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5CD3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400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E94D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1D30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A81B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3</w:t>
            </w:r>
          </w:p>
        </w:tc>
      </w:tr>
      <w:tr w:rsidR="00E875E3" w:rsidRPr="00B43024" w14:paraId="4A7DC4F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6DD4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400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3AC1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E744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0AEC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7</w:t>
            </w:r>
          </w:p>
        </w:tc>
      </w:tr>
      <w:tr w:rsidR="00E875E3" w:rsidRPr="00B43024" w14:paraId="17AF9BE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AD65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402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D4C1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D576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E57E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4</w:t>
            </w:r>
          </w:p>
        </w:tc>
      </w:tr>
      <w:tr w:rsidR="00E875E3" w:rsidRPr="00B43024" w14:paraId="6915116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BC17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413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A751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B7C7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23A5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4C7E63A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917D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413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4B69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DF27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B5B6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2</w:t>
            </w:r>
          </w:p>
        </w:tc>
      </w:tr>
      <w:tr w:rsidR="00E875E3" w:rsidRPr="00B43024" w14:paraId="32B7DBE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199F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426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D721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1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E23B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CCAA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8</w:t>
            </w:r>
          </w:p>
        </w:tc>
      </w:tr>
      <w:tr w:rsidR="00E875E3" w:rsidRPr="00B43024" w14:paraId="05E8FCD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B5E2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428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8752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2673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E052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3</w:t>
            </w:r>
          </w:p>
        </w:tc>
      </w:tr>
      <w:tr w:rsidR="00E875E3" w:rsidRPr="00B43024" w14:paraId="7CB3ABB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8A31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428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675A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CC45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4FF5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9</w:t>
            </w:r>
          </w:p>
        </w:tc>
      </w:tr>
      <w:tr w:rsidR="00E875E3" w:rsidRPr="00B43024" w14:paraId="33FB90D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FEE9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434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0DF9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F4BD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CA39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5</w:t>
            </w:r>
          </w:p>
        </w:tc>
      </w:tr>
      <w:tr w:rsidR="00E875E3" w:rsidRPr="00B43024" w14:paraId="4DDDAA7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09DE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437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5EB2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A066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4D78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8</w:t>
            </w:r>
          </w:p>
        </w:tc>
      </w:tr>
      <w:tr w:rsidR="00E875E3" w:rsidRPr="00B43024" w14:paraId="7D6AD42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16F3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439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3B47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E46B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CABE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0</w:t>
            </w:r>
          </w:p>
        </w:tc>
      </w:tr>
      <w:tr w:rsidR="00E875E3" w:rsidRPr="00B43024" w14:paraId="447092C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A520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441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8EF3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DFEA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009B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3</w:t>
            </w:r>
          </w:p>
        </w:tc>
      </w:tr>
      <w:tr w:rsidR="00E875E3" w:rsidRPr="00B43024" w14:paraId="0B853F4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BE77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450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A72E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7D3A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E7FB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5</w:t>
            </w:r>
          </w:p>
        </w:tc>
      </w:tr>
      <w:tr w:rsidR="00E875E3" w:rsidRPr="00B43024" w14:paraId="20D4042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882E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455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3573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5139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DA6C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0</w:t>
            </w:r>
          </w:p>
        </w:tc>
      </w:tr>
      <w:tr w:rsidR="00E875E3" w:rsidRPr="00B43024" w14:paraId="79A7C01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0EAB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458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878E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3A97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7F96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8</w:t>
            </w:r>
          </w:p>
        </w:tc>
      </w:tr>
      <w:tr w:rsidR="00E875E3" w:rsidRPr="00B43024" w14:paraId="72FD2F5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1287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465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ACB2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F7FA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16C1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1</w:t>
            </w:r>
          </w:p>
        </w:tc>
      </w:tr>
      <w:tr w:rsidR="00E875E3" w:rsidRPr="00B43024" w14:paraId="6DEA91A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EB74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472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B384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AC8E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9CF8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0</w:t>
            </w:r>
          </w:p>
        </w:tc>
      </w:tr>
      <w:tr w:rsidR="00E875E3" w:rsidRPr="00B43024" w14:paraId="61B07D2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2B54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2G473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1E16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005A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4BE9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9</w:t>
            </w:r>
          </w:p>
        </w:tc>
      </w:tr>
      <w:tr w:rsidR="00E875E3" w:rsidRPr="00B43024" w14:paraId="4C7B893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EE46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011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D91C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2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E158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D73A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5</w:t>
            </w:r>
          </w:p>
        </w:tc>
      </w:tr>
      <w:tr w:rsidR="00E875E3" w:rsidRPr="00B43024" w14:paraId="6D73B28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AF25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012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0EA9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5B3E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2513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4691EBD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5D52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019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F958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8641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580F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39B6CB3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2264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031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30C9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6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7E44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DAB0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E875E3" w:rsidRPr="00B43024" w14:paraId="4861196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FB6A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049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E25A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7C92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D4B5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6</w:t>
            </w:r>
          </w:p>
        </w:tc>
      </w:tr>
      <w:tr w:rsidR="00E875E3" w:rsidRPr="00B43024" w14:paraId="77C0FC2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896D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051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F1A0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5942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12BF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9</w:t>
            </w:r>
          </w:p>
        </w:tc>
      </w:tr>
      <w:tr w:rsidR="00E875E3" w:rsidRPr="00B43024" w14:paraId="041B94C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7029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051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C511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2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0F76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07F9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6</w:t>
            </w:r>
          </w:p>
        </w:tc>
      </w:tr>
      <w:tr w:rsidR="00E875E3" w:rsidRPr="00B43024" w14:paraId="2C2E90E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776B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054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28EA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3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717F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E8E1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4</w:t>
            </w:r>
          </w:p>
        </w:tc>
      </w:tr>
      <w:tr w:rsidR="00E875E3" w:rsidRPr="00B43024" w14:paraId="69788F1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ABC4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055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4A92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A4F6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5F80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5</w:t>
            </w:r>
          </w:p>
        </w:tc>
      </w:tr>
      <w:tr w:rsidR="00E875E3" w:rsidRPr="00B43024" w14:paraId="2C99600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7275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057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C623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F866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41BC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5</w:t>
            </w:r>
          </w:p>
        </w:tc>
      </w:tr>
      <w:tr w:rsidR="00E875E3" w:rsidRPr="00B43024" w14:paraId="68502C1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609A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059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DBB2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1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11BA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E019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7</w:t>
            </w:r>
          </w:p>
        </w:tc>
      </w:tr>
      <w:tr w:rsidR="00E875E3" w:rsidRPr="00B43024" w14:paraId="5073A57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747B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060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7128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5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E466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F4E8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E875E3" w:rsidRPr="00B43024" w14:paraId="0737098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EE68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084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F646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C5BE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D75A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3</w:t>
            </w:r>
          </w:p>
        </w:tc>
      </w:tr>
      <w:tr w:rsidR="00E875E3" w:rsidRPr="00B43024" w14:paraId="7AA79DE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5E1B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088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17A4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DE51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A8CC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3</w:t>
            </w:r>
          </w:p>
        </w:tc>
      </w:tr>
      <w:tr w:rsidR="00E875E3" w:rsidRPr="00B43024" w14:paraId="6B14527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2CC6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090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7E7D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57F2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B5AB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9</w:t>
            </w:r>
          </w:p>
        </w:tc>
      </w:tr>
      <w:tr w:rsidR="00E875E3" w:rsidRPr="00B43024" w14:paraId="7EC9C99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C37E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097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8A9C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6E90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5827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9</w:t>
            </w:r>
          </w:p>
        </w:tc>
      </w:tr>
      <w:tr w:rsidR="00E875E3" w:rsidRPr="00B43024" w14:paraId="1D2E72D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6B97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097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4B79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4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49EC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D3B7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2</w:t>
            </w:r>
          </w:p>
        </w:tc>
      </w:tr>
      <w:tr w:rsidR="00E875E3" w:rsidRPr="00B43024" w14:paraId="4588D27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931B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106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54AD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5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502A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2C33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E875E3" w:rsidRPr="00B43024" w14:paraId="61E0432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E771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108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AB99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EBDB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0992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4</w:t>
            </w:r>
          </w:p>
        </w:tc>
      </w:tr>
      <w:tr w:rsidR="00E875E3" w:rsidRPr="00B43024" w14:paraId="63ACA98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E4FF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111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FAF0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A347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AED4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6</w:t>
            </w:r>
          </w:p>
        </w:tc>
      </w:tr>
      <w:tr w:rsidR="00E875E3" w:rsidRPr="00B43024" w14:paraId="422EDEE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1AFB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114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EAE0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2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67B4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4835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5</w:t>
            </w:r>
          </w:p>
        </w:tc>
      </w:tr>
      <w:tr w:rsidR="00E875E3" w:rsidRPr="00B43024" w14:paraId="0F7176C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9C59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127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D255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F4AE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8A1B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5</w:t>
            </w:r>
          </w:p>
        </w:tc>
      </w:tr>
      <w:tr w:rsidR="00E875E3" w:rsidRPr="00B43024" w14:paraId="60A0F0F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65CB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130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01A6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171D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8A36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1</w:t>
            </w:r>
          </w:p>
        </w:tc>
      </w:tr>
      <w:tr w:rsidR="00E875E3" w:rsidRPr="00B43024" w14:paraId="202874F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A2CE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lastRenderedPageBreak/>
              <w:t>AT3G132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A1BB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7493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0090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0</w:t>
            </w:r>
          </w:p>
        </w:tc>
      </w:tr>
      <w:tr w:rsidR="00E875E3" w:rsidRPr="00B43024" w14:paraId="594EC82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D075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143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08BD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1D07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7F7E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5</w:t>
            </w:r>
          </w:p>
        </w:tc>
      </w:tr>
      <w:tr w:rsidR="00E875E3" w:rsidRPr="00B43024" w14:paraId="26688E0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1CC4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153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66B2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A7DB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552D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0</w:t>
            </w:r>
          </w:p>
        </w:tc>
      </w:tr>
      <w:tr w:rsidR="00E875E3" w:rsidRPr="00B43024" w14:paraId="5F0788A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E512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157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D1DF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4494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CF95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2</w:t>
            </w:r>
          </w:p>
        </w:tc>
      </w:tr>
      <w:tr w:rsidR="00E875E3" w:rsidRPr="00B43024" w14:paraId="4B197E1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2521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186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4645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A66F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C501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8</w:t>
            </w:r>
          </w:p>
        </w:tc>
      </w:tr>
      <w:tr w:rsidR="00E875E3" w:rsidRPr="00B43024" w14:paraId="3415290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6016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187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FD0B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6B43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CF44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4</w:t>
            </w:r>
          </w:p>
        </w:tc>
      </w:tr>
      <w:tr w:rsidR="00E875E3" w:rsidRPr="00B43024" w14:paraId="6EE997F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2EEF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187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57CB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FAC7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9100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2</w:t>
            </w:r>
          </w:p>
        </w:tc>
      </w:tr>
      <w:tr w:rsidR="00E875E3" w:rsidRPr="00B43024" w14:paraId="64ABB3F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8BA0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191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54E6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E61B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6C90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9</w:t>
            </w:r>
          </w:p>
        </w:tc>
      </w:tr>
      <w:tr w:rsidR="00E875E3" w:rsidRPr="00B43024" w14:paraId="08697B4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3E61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198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E042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3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1135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F068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2</w:t>
            </w:r>
          </w:p>
        </w:tc>
      </w:tr>
      <w:tr w:rsidR="00E875E3" w:rsidRPr="00B43024" w14:paraId="204D997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B024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201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3FD9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47DD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CA83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3</w:t>
            </w:r>
          </w:p>
        </w:tc>
      </w:tr>
      <w:tr w:rsidR="00E875E3" w:rsidRPr="00B43024" w14:paraId="038F075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594D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203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BECC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82F2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55A8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6</w:t>
            </w:r>
          </w:p>
        </w:tc>
      </w:tr>
      <w:tr w:rsidR="00E875E3" w:rsidRPr="00B43024" w14:paraId="49BCCFC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8AE8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205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D484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4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B1C6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4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D1C8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1</w:t>
            </w:r>
          </w:p>
        </w:tc>
      </w:tr>
      <w:tr w:rsidR="00E875E3" w:rsidRPr="00B43024" w14:paraId="2DAD44C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B992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210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F25C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4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A82B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489F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1</w:t>
            </w:r>
          </w:p>
        </w:tc>
      </w:tr>
      <w:tr w:rsidR="00E875E3" w:rsidRPr="00B43024" w14:paraId="15E1E13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3AEA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215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F1C6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13AA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45BC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8</w:t>
            </w:r>
          </w:p>
        </w:tc>
      </w:tr>
      <w:tr w:rsidR="00E875E3" w:rsidRPr="00B43024" w14:paraId="62CBF00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9175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217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0B50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3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D9A4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422E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4</w:t>
            </w:r>
          </w:p>
        </w:tc>
      </w:tr>
      <w:tr w:rsidR="00E875E3" w:rsidRPr="00B43024" w14:paraId="175533D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41CE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224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5940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C764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37D2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3</w:t>
            </w:r>
          </w:p>
        </w:tc>
      </w:tr>
      <w:tr w:rsidR="00E875E3" w:rsidRPr="00B43024" w14:paraId="708FEFE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1629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231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0254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205C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3A07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0</w:t>
            </w:r>
          </w:p>
        </w:tc>
      </w:tr>
      <w:tr w:rsidR="00E875E3" w:rsidRPr="00B43024" w14:paraId="5DC259B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2BE9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255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5981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98FC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D160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6</w:t>
            </w:r>
          </w:p>
        </w:tc>
      </w:tr>
      <w:tr w:rsidR="00E875E3" w:rsidRPr="00B43024" w14:paraId="6BB797E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7A4A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256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4943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65A3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EF8B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2</w:t>
            </w:r>
          </w:p>
        </w:tc>
      </w:tr>
      <w:tr w:rsidR="00E875E3" w:rsidRPr="00B43024" w14:paraId="7D26791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B97E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259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FD6E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54A1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8483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3</w:t>
            </w:r>
          </w:p>
        </w:tc>
      </w:tr>
      <w:tr w:rsidR="00E875E3" w:rsidRPr="00B43024" w14:paraId="4387C6F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103E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267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0BCD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A70B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2A45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2</w:t>
            </w:r>
          </w:p>
        </w:tc>
      </w:tr>
      <w:tr w:rsidR="00E875E3" w:rsidRPr="00B43024" w14:paraId="0ECC8D4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7F8D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284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35D6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207F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84B4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0</w:t>
            </w:r>
          </w:p>
        </w:tc>
      </w:tr>
      <w:tr w:rsidR="00E875E3" w:rsidRPr="00B43024" w14:paraId="0714621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4B64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285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0D72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B7A9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BCBC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4</w:t>
            </w:r>
          </w:p>
        </w:tc>
      </w:tr>
      <w:tr w:rsidR="00E875E3" w:rsidRPr="00B43024" w14:paraId="43376AE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4BDE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286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6898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2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60F5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7C25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6</w:t>
            </w:r>
          </w:p>
        </w:tc>
      </w:tr>
      <w:tr w:rsidR="00E875E3" w:rsidRPr="00B43024" w14:paraId="1DA03AB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E18C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289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A89B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6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1835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7E53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E875E3" w:rsidRPr="00B43024" w14:paraId="05D669B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8E42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292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69BE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84CB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46AE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0</w:t>
            </w:r>
          </w:p>
        </w:tc>
      </w:tr>
      <w:tr w:rsidR="00E875E3" w:rsidRPr="00B43024" w14:paraId="70851BD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1D7F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296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5D8D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CBB5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B255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3</w:t>
            </w:r>
          </w:p>
        </w:tc>
      </w:tr>
      <w:tr w:rsidR="00E875E3" w:rsidRPr="00B43024" w14:paraId="1F9FA0C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972F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296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BB38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2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27D4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C308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5</w:t>
            </w:r>
          </w:p>
        </w:tc>
      </w:tr>
      <w:tr w:rsidR="00E875E3" w:rsidRPr="00B43024" w14:paraId="51DB36B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819C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308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1000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B744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95A5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7</w:t>
            </w:r>
          </w:p>
        </w:tc>
      </w:tr>
      <w:tr w:rsidR="00E875E3" w:rsidRPr="00B43024" w14:paraId="73F6ADC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FAB8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435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5379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2368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2CC5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2</w:t>
            </w:r>
          </w:p>
        </w:tc>
      </w:tr>
      <w:tr w:rsidR="00E875E3" w:rsidRPr="00B43024" w14:paraId="0E03A50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67D2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435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BCF0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2308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CCE5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2</w:t>
            </w:r>
          </w:p>
        </w:tc>
      </w:tr>
      <w:tr w:rsidR="00E875E3" w:rsidRPr="00B43024" w14:paraId="03CD39D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F192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442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56AB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3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C2ED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D128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4</w:t>
            </w:r>
          </w:p>
        </w:tc>
      </w:tr>
      <w:tr w:rsidR="00E875E3" w:rsidRPr="00B43024" w14:paraId="4E6FE8A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08A5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446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78C3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AC96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D9A2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9</w:t>
            </w:r>
          </w:p>
        </w:tc>
      </w:tr>
      <w:tr w:rsidR="00E875E3" w:rsidRPr="00B43024" w14:paraId="006BA92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CBBF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447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2B04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1F96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8A05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5</w:t>
            </w:r>
          </w:p>
        </w:tc>
      </w:tr>
      <w:tr w:rsidR="00E875E3" w:rsidRPr="00B43024" w14:paraId="095CE74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53A1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448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1BCE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7B7B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0A9C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9</w:t>
            </w:r>
          </w:p>
        </w:tc>
      </w:tr>
      <w:tr w:rsidR="00E875E3" w:rsidRPr="00B43024" w14:paraId="3949E86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1F91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452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DE72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ACB4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4DDB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9</w:t>
            </w:r>
          </w:p>
        </w:tc>
      </w:tr>
      <w:tr w:rsidR="00E875E3" w:rsidRPr="00B43024" w14:paraId="4A60907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4AE9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459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B09D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6146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AEC8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4</w:t>
            </w:r>
          </w:p>
        </w:tc>
      </w:tr>
      <w:tr w:rsidR="00E875E3" w:rsidRPr="00B43024" w14:paraId="59A435D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22F1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464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48E3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0DBA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853D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9</w:t>
            </w:r>
          </w:p>
        </w:tc>
      </w:tr>
      <w:tr w:rsidR="00E875E3" w:rsidRPr="00B43024" w14:paraId="624BA29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26CC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467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492F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70B2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4004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0</w:t>
            </w:r>
          </w:p>
        </w:tc>
      </w:tr>
      <w:tr w:rsidR="00E875E3" w:rsidRPr="00B43024" w14:paraId="408D2BD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8A1C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481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2B72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3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9B3B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0CEE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4</w:t>
            </w:r>
          </w:p>
        </w:tc>
      </w:tr>
      <w:tr w:rsidR="00E875E3" w:rsidRPr="00B43024" w14:paraId="1001B4E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8718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486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7793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22FE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4007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6ADA981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5270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501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72B1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CA1E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C6D5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0</w:t>
            </w:r>
          </w:p>
        </w:tc>
      </w:tr>
      <w:tr w:rsidR="00E875E3" w:rsidRPr="00B43024" w14:paraId="09CE6F5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87D5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504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D899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1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4198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5432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7</w:t>
            </w:r>
          </w:p>
        </w:tc>
      </w:tr>
      <w:tr w:rsidR="00E875E3" w:rsidRPr="00B43024" w14:paraId="32BCC60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2F2B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505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7201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8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6ED9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6A96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8</w:t>
            </w:r>
          </w:p>
        </w:tc>
      </w:tr>
      <w:tr w:rsidR="00E875E3" w:rsidRPr="00B43024" w14:paraId="67DED10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6DC6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513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33D8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C4E8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CFC1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3</w:t>
            </w:r>
          </w:p>
        </w:tc>
      </w:tr>
      <w:tr w:rsidR="00E875E3" w:rsidRPr="00B43024" w14:paraId="5371F3D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68E0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516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3862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D3C7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5559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3</w:t>
            </w:r>
          </w:p>
        </w:tc>
      </w:tr>
      <w:tr w:rsidR="00E875E3" w:rsidRPr="00B43024" w14:paraId="44ED5FC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5A6A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519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80D9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D61E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16F7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0</w:t>
            </w:r>
          </w:p>
        </w:tc>
      </w:tr>
      <w:tr w:rsidR="00E875E3" w:rsidRPr="00B43024" w14:paraId="66DBD7A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0166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533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867B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F28A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7545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9</w:t>
            </w:r>
          </w:p>
        </w:tc>
      </w:tr>
      <w:tr w:rsidR="00E875E3" w:rsidRPr="00B43024" w14:paraId="1E51F36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E505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lastRenderedPageBreak/>
              <w:t>AT3G534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D8F9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AA09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EDF8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9</w:t>
            </w:r>
          </w:p>
        </w:tc>
      </w:tr>
      <w:tr w:rsidR="00E875E3" w:rsidRPr="00B43024" w14:paraId="1F17A3F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329C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535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5C21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2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2EC6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315C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6</w:t>
            </w:r>
          </w:p>
        </w:tc>
      </w:tr>
      <w:tr w:rsidR="00E875E3" w:rsidRPr="00B43024" w14:paraId="18A83E0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A6D2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539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99DD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9684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2021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8</w:t>
            </w:r>
          </w:p>
        </w:tc>
      </w:tr>
      <w:tr w:rsidR="00E875E3" w:rsidRPr="00B43024" w14:paraId="4F16E9A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1239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546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EE11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D567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BE96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2</w:t>
            </w:r>
          </w:p>
        </w:tc>
      </w:tr>
      <w:tr w:rsidR="00E875E3" w:rsidRPr="00B43024" w14:paraId="36ACD73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E19C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557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F17D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38B2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EE38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8</w:t>
            </w:r>
          </w:p>
        </w:tc>
      </w:tr>
      <w:tr w:rsidR="00E875E3" w:rsidRPr="00B43024" w14:paraId="078AF8E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932F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570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533B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D518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DEA1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3</w:t>
            </w:r>
          </w:p>
        </w:tc>
      </w:tr>
      <w:tr w:rsidR="00E875E3" w:rsidRPr="00B43024" w14:paraId="6E0FB7E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ABF3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573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71F0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7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F808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3960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8</w:t>
            </w:r>
          </w:p>
        </w:tc>
      </w:tr>
      <w:tr w:rsidR="00E875E3" w:rsidRPr="00B43024" w14:paraId="0029AD4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FE53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585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9ABB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DC75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4A34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8</w:t>
            </w:r>
          </w:p>
        </w:tc>
      </w:tr>
      <w:tr w:rsidR="00E875E3" w:rsidRPr="00B43024" w14:paraId="68A594E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80F7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596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74B2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7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B4BD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88EA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E875E3" w:rsidRPr="00B43024" w14:paraId="221C4AE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F366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603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6828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B4E7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DECA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3</w:t>
            </w:r>
          </w:p>
        </w:tc>
      </w:tr>
      <w:tr w:rsidR="00E875E3" w:rsidRPr="00B43024" w14:paraId="349E272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135C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620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8512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D504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DA63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5</w:t>
            </w:r>
          </w:p>
        </w:tc>
      </w:tr>
      <w:tr w:rsidR="00E875E3" w:rsidRPr="00B43024" w14:paraId="7F8FF2A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1E71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621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ABC2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15F3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D9CA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7</w:t>
            </w:r>
          </w:p>
        </w:tc>
      </w:tr>
      <w:tr w:rsidR="00E875E3" w:rsidRPr="00B43024" w14:paraId="6BD6798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C18C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625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F61B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2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5422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8093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6</w:t>
            </w:r>
          </w:p>
        </w:tc>
      </w:tr>
      <w:tr w:rsidR="00E875E3" w:rsidRPr="00B43024" w14:paraId="5C0084C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0A46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625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0E3F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5F93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7345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2</w:t>
            </w:r>
          </w:p>
        </w:tc>
      </w:tr>
      <w:tr w:rsidR="00E875E3" w:rsidRPr="00B43024" w14:paraId="17CE50B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30B6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627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A50D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BB50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B8EB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0</w:t>
            </w:r>
          </w:p>
        </w:tc>
      </w:tr>
      <w:tr w:rsidR="00E875E3" w:rsidRPr="00B43024" w14:paraId="03353E3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BD86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629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978F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1EF7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BDB3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0</w:t>
            </w:r>
          </w:p>
        </w:tc>
      </w:tr>
      <w:tr w:rsidR="00E875E3" w:rsidRPr="00B43024" w14:paraId="68B297D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0CC9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632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5024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4B38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8578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4</w:t>
            </w:r>
          </w:p>
        </w:tc>
      </w:tr>
      <w:tr w:rsidR="00E875E3" w:rsidRPr="00B43024" w14:paraId="2954DC4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78C4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3G634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DB86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3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8A9E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BC6C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3</w:t>
            </w:r>
          </w:p>
        </w:tc>
      </w:tr>
      <w:tr w:rsidR="00E875E3" w:rsidRPr="00B43024" w14:paraId="3FAE599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2E3B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000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784A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8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7EC7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7016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8</w:t>
            </w:r>
          </w:p>
        </w:tc>
      </w:tr>
      <w:tr w:rsidR="00E875E3" w:rsidRPr="00B43024" w14:paraId="50DD099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EC52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001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F1D5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5BC8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EF8D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737571D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5328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014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054F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92F9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4CC1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2</w:t>
            </w:r>
          </w:p>
        </w:tc>
      </w:tr>
      <w:tr w:rsidR="00E875E3" w:rsidRPr="00B43024" w14:paraId="4DEED95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CC10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020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73DC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0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9F9B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D0BE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6</w:t>
            </w:r>
          </w:p>
        </w:tc>
      </w:tr>
      <w:tr w:rsidR="00E875E3" w:rsidRPr="00B43024" w14:paraId="49E24F7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597F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026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35D4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0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F683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E72A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1</w:t>
            </w:r>
          </w:p>
        </w:tc>
      </w:tr>
      <w:tr w:rsidR="00E875E3" w:rsidRPr="00B43024" w14:paraId="6351B27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00C7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028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AB82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6726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EA30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5</w:t>
            </w:r>
          </w:p>
        </w:tc>
      </w:tr>
      <w:tr w:rsidR="00E875E3" w:rsidRPr="00B43024" w14:paraId="0690388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948E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028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F1B3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1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4D20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9E20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8</w:t>
            </w:r>
          </w:p>
        </w:tc>
      </w:tr>
      <w:tr w:rsidR="00E875E3" w:rsidRPr="00B43024" w14:paraId="5122404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63A2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029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3096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D40B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9579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9</w:t>
            </w:r>
          </w:p>
        </w:tc>
      </w:tr>
      <w:tr w:rsidR="00E875E3" w:rsidRPr="00B43024" w14:paraId="15B935A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7D5E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030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4F18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2AB4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07C9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9</w:t>
            </w:r>
          </w:p>
        </w:tc>
      </w:tr>
      <w:tr w:rsidR="00E875E3" w:rsidRPr="00B43024" w14:paraId="17D6823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C1E5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049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58F5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1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8768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84AB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7</w:t>
            </w:r>
          </w:p>
        </w:tc>
      </w:tr>
      <w:tr w:rsidR="00E875E3" w:rsidRPr="00B43024" w14:paraId="3A8CC41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DE25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083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0776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7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1577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4B6F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E875E3" w:rsidRPr="00B43024" w14:paraId="39E274C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B07A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087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0BFE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6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F940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FB65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E875E3" w:rsidRPr="00B43024" w14:paraId="3ACA91C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7EDE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088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ECCC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2AC8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2C19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0</w:t>
            </w:r>
          </w:p>
        </w:tc>
      </w:tr>
      <w:tr w:rsidR="00E875E3" w:rsidRPr="00B43024" w14:paraId="27C4827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869A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089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9C8A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4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406E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4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9FAB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2</w:t>
            </w:r>
          </w:p>
        </w:tc>
      </w:tr>
      <w:tr w:rsidR="00E875E3" w:rsidRPr="00B43024" w14:paraId="4789E74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EFC3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091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E4E5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8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FB48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D419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8</w:t>
            </w:r>
          </w:p>
        </w:tc>
      </w:tr>
      <w:tr w:rsidR="00E875E3" w:rsidRPr="00B43024" w14:paraId="1C89C73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AECE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096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E5C4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65F1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ACCA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2</w:t>
            </w:r>
          </w:p>
        </w:tc>
      </w:tr>
      <w:tr w:rsidR="00E875E3" w:rsidRPr="00B43024" w14:paraId="096F32A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D14D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096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5B0A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7FA1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35B3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9</w:t>
            </w:r>
          </w:p>
        </w:tc>
      </w:tr>
      <w:tr w:rsidR="00E875E3" w:rsidRPr="00B43024" w14:paraId="1DA4286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7438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02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66C7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C8DB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66A9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0</w:t>
            </w:r>
          </w:p>
        </w:tc>
      </w:tr>
      <w:tr w:rsidR="00E875E3" w:rsidRPr="00B43024" w14:paraId="0F9DFC4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DDEF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03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E84E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CE14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BB22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9</w:t>
            </w:r>
          </w:p>
        </w:tc>
      </w:tr>
      <w:tr w:rsidR="00E875E3" w:rsidRPr="00B43024" w14:paraId="3B62986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2EFA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03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1A42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5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4348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F10C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1</w:t>
            </w:r>
          </w:p>
        </w:tc>
      </w:tr>
      <w:tr w:rsidR="00E875E3" w:rsidRPr="00B43024" w14:paraId="72C697C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E5F0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06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113D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8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3200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1AA1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8</w:t>
            </w:r>
          </w:p>
        </w:tc>
      </w:tr>
      <w:tr w:rsidR="00E875E3" w:rsidRPr="00B43024" w14:paraId="5580818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AB22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11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2110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451F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89C4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8</w:t>
            </w:r>
          </w:p>
        </w:tc>
      </w:tr>
      <w:tr w:rsidR="00E875E3" w:rsidRPr="00B43024" w14:paraId="4E42093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5C5D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17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308D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6199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14DC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6</w:t>
            </w:r>
          </w:p>
        </w:tc>
      </w:tr>
      <w:tr w:rsidR="00E875E3" w:rsidRPr="00B43024" w14:paraId="3A2FF87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92E3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17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FEC7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0942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0C26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2</w:t>
            </w:r>
          </w:p>
        </w:tc>
      </w:tr>
      <w:tr w:rsidR="00E875E3" w:rsidRPr="00B43024" w14:paraId="3377CBF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C96E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19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6A87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990B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1416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7</w:t>
            </w:r>
          </w:p>
        </w:tc>
      </w:tr>
      <w:tr w:rsidR="00E875E3" w:rsidRPr="00B43024" w14:paraId="2F20E74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9772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21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C457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7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1D89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E39E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E875E3" w:rsidRPr="00B43024" w14:paraId="37233EA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47E4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27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C750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7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3741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8DC9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E875E3" w:rsidRPr="00B43024" w14:paraId="62392FC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8916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38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EB70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000C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B84F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0737B69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9DD2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40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5D31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F325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AA3B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5</w:t>
            </w:r>
          </w:p>
        </w:tc>
      </w:tr>
      <w:tr w:rsidR="00E875E3" w:rsidRPr="00B43024" w14:paraId="4AF5485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3A1A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41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D80B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4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0193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33A6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4</w:t>
            </w:r>
          </w:p>
        </w:tc>
      </w:tr>
      <w:tr w:rsidR="00E875E3" w:rsidRPr="00B43024" w14:paraId="4D57D51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4AB7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lastRenderedPageBreak/>
              <w:t>AT4G141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2ABC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3D57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0311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9</w:t>
            </w:r>
          </w:p>
        </w:tc>
      </w:tr>
      <w:tr w:rsidR="00E875E3" w:rsidRPr="00B43024" w14:paraId="694C6E5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67A6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41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2408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3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2014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7441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4</w:t>
            </w:r>
          </w:p>
        </w:tc>
      </w:tr>
      <w:tr w:rsidR="00E875E3" w:rsidRPr="00B43024" w14:paraId="3812CB8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1D1B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48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7A96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AD6A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9461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9</w:t>
            </w:r>
          </w:p>
        </w:tc>
      </w:tr>
      <w:tr w:rsidR="00E875E3" w:rsidRPr="00B43024" w14:paraId="1BB16CA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5E3F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52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734E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1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44D6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AC5C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2</w:t>
            </w:r>
          </w:p>
        </w:tc>
      </w:tr>
      <w:tr w:rsidR="00E875E3" w:rsidRPr="00B43024" w14:paraId="566E834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33AE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54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6CA9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7D31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8CC9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5</w:t>
            </w:r>
          </w:p>
        </w:tc>
      </w:tr>
      <w:tr w:rsidR="00E875E3" w:rsidRPr="00B43024" w14:paraId="7711D49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F340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62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BC65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9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4AA4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477B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7</w:t>
            </w:r>
          </w:p>
        </w:tc>
      </w:tr>
      <w:tr w:rsidR="00E875E3" w:rsidRPr="00B43024" w14:paraId="65D00B7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488C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67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02CD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5C35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40C7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0</w:t>
            </w:r>
          </w:p>
        </w:tc>
      </w:tr>
      <w:tr w:rsidR="00E875E3" w:rsidRPr="00B43024" w14:paraId="779F306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508A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68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9FDD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7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C98E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256F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E875E3" w:rsidRPr="00B43024" w14:paraId="62305B2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09DC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74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0FA1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8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7EDD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B6F7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8</w:t>
            </w:r>
          </w:p>
        </w:tc>
      </w:tr>
      <w:tr w:rsidR="00E875E3" w:rsidRPr="00B43024" w14:paraId="1F138B1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6047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74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5470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3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1D73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1.9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946F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5</w:t>
            </w:r>
          </w:p>
        </w:tc>
      </w:tr>
      <w:tr w:rsidR="00E875E3" w:rsidRPr="00B43024" w14:paraId="6FABB88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B5DF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74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00B6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1EC8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8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C7BF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8</w:t>
            </w:r>
          </w:p>
        </w:tc>
      </w:tr>
      <w:tr w:rsidR="00E875E3" w:rsidRPr="00B43024" w14:paraId="3A19AEF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2BCB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176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E1EE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7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56CA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4F9A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E875E3" w:rsidRPr="00B43024" w14:paraId="6EE5995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92D6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201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F270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8046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D3E8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1</w:t>
            </w:r>
          </w:p>
        </w:tc>
      </w:tr>
      <w:tr w:rsidR="00E875E3" w:rsidRPr="00B43024" w14:paraId="71C7E8C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86A9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204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DB72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8826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063F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2</w:t>
            </w:r>
          </w:p>
        </w:tc>
      </w:tr>
      <w:tr w:rsidR="00E875E3" w:rsidRPr="00B43024" w14:paraId="5C9348A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AD3C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209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BEBF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9093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2BDA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5</w:t>
            </w:r>
          </w:p>
        </w:tc>
      </w:tr>
      <w:tr w:rsidR="00E875E3" w:rsidRPr="00B43024" w14:paraId="26A31F6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6E82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209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46CC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1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D842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49E8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7</w:t>
            </w:r>
          </w:p>
        </w:tc>
      </w:tr>
      <w:tr w:rsidR="00E875E3" w:rsidRPr="00B43024" w14:paraId="68D79EC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965C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210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23A3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02F4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3058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8</w:t>
            </w:r>
          </w:p>
        </w:tc>
      </w:tr>
      <w:tr w:rsidR="00E875E3" w:rsidRPr="00B43024" w14:paraId="3893B90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2FB8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218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75B1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DF89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6890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7</w:t>
            </w:r>
          </w:p>
        </w:tc>
      </w:tr>
      <w:tr w:rsidR="00E875E3" w:rsidRPr="00B43024" w14:paraId="0742E77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DC8B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221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ABEE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0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B296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0C50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6</w:t>
            </w:r>
          </w:p>
        </w:tc>
      </w:tr>
      <w:tr w:rsidR="00E875E3" w:rsidRPr="00B43024" w14:paraId="57DE1AE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5E02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221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5D71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5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8944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D06E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1</w:t>
            </w:r>
          </w:p>
        </w:tc>
      </w:tr>
      <w:tr w:rsidR="00E875E3" w:rsidRPr="00B43024" w14:paraId="17E277D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B64C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225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674C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B80A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3C96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6</w:t>
            </w:r>
          </w:p>
        </w:tc>
      </w:tr>
      <w:tr w:rsidR="00E875E3" w:rsidRPr="00B43024" w14:paraId="13E5ED2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C63D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227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04A0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4336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5AA6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6</w:t>
            </w:r>
          </w:p>
        </w:tc>
      </w:tr>
      <w:tr w:rsidR="00E875E3" w:rsidRPr="00B43024" w14:paraId="08866A3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8E26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229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2DB2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DDDC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2E6A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5A88CA6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5442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235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552C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593B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134F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3</w:t>
            </w:r>
          </w:p>
        </w:tc>
      </w:tr>
      <w:tr w:rsidR="00E875E3" w:rsidRPr="00B43024" w14:paraId="7E772CD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8DA5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241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DBD3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0868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5AE9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9</w:t>
            </w:r>
          </w:p>
        </w:tc>
      </w:tr>
      <w:tr w:rsidR="00E875E3" w:rsidRPr="00B43024" w14:paraId="6A75E6D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F51F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241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7B33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319F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7585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8</w:t>
            </w:r>
          </w:p>
        </w:tc>
      </w:tr>
      <w:tr w:rsidR="00E875E3" w:rsidRPr="00B43024" w14:paraId="2FD99AA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6888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251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0472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6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6B87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0E0B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E875E3" w:rsidRPr="00B43024" w14:paraId="3F6A618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DFDA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261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8265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3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2AB9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CD81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4</w:t>
            </w:r>
          </w:p>
        </w:tc>
      </w:tr>
      <w:tr w:rsidR="00E875E3" w:rsidRPr="00B43024" w14:paraId="1130FB6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BCE2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266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0C02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7858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AA0A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6</w:t>
            </w:r>
          </w:p>
        </w:tc>
      </w:tr>
      <w:tr w:rsidR="00E875E3" w:rsidRPr="00B43024" w14:paraId="4347F44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8AF9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274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567F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2FB7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725F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9</w:t>
            </w:r>
          </w:p>
        </w:tc>
      </w:tr>
      <w:tr w:rsidR="00E875E3" w:rsidRPr="00B43024" w14:paraId="70E5DBC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3448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274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9994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9501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3725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7</w:t>
            </w:r>
          </w:p>
        </w:tc>
      </w:tr>
      <w:tr w:rsidR="00E875E3" w:rsidRPr="00B43024" w14:paraId="163F36A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D444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284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1095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1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F6B1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C95E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8</w:t>
            </w:r>
          </w:p>
        </w:tc>
      </w:tr>
      <w:tr w:rsidR="00E875E3" w:rsidRPr="00B43024" w14:paraId="0D62BC1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1657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287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D445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8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2ADF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8D51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8</w:t>
            </w:r>
          </w:p>
        </w:tc>
      </w:tr>
      <w:tr w:rsidR="00E875E3" w:rsidRPr="00B43024" w14:paraId="4A60BB1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6090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288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45EF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C811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0913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1</w:t>
            </w:r>
          </w:p>
        </w:tc>
      </w:tr>
      <w:tr w:rsidR="00E875E3" w:rsidRPr="00B43024" w14:paraId="3E5074E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6F4D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302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CBE5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FEE3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1CA0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14BA2E2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11C7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316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D6ED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34DF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28DE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0</w:t>
            </w:r>
          </w:p>
        </w:tc>
      </w:tr>
      <w:tr w:rsidR="00E875E3" w:rsidRPr="00B43024" w14:paraId="1D9A86A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9959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322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B97C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A2DF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24EE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7</w:t>
            </w:r>
          </w:p>
        </w:tc>
      </w:tr>
      <w:tr w:rsidR="00E875E3" w:rsidRPr="00B43024" w14:paraId="4D92EEB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D9DF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324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22E5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7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904D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AA2C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E875E3" w:rsidRPr="00B43024" w14:paraId="433DE89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C3D6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325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C028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A407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841B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8</w:t>
            </w:r>
          </w:p>
        </w:tc>
      </w:tr>
      <w:tr w:rsidR="00E875E3" w:rsidRPr="00B43024" w14:paraId="24CE199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FC96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326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E9D9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3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122B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CC2E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4</w:t>
            </w:r>
          </w:p>
        </w:tc>
      </w:tr>
      <w:tr w:rsidR="00E875E3" w:rsidRPr="00B43024" w14:paraId="35EE47D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9AC5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328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5A60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F304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B4C6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7</w:t>
            </w:r>
          </w:p>
        </w:tc>
      </w:tr>
      <w:tr w:rsidR="00E875E3" w:rsidRPr="00B43024" w14:paraId="217B90A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6965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336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33B6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3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B0BE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37D5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4</w:t>
            </w:r>
          </w:p>
        </w:tc>
      </w:tr>
      <w:tr w:rsidR="00E875E3" w:rsidRPr="00B43024" w14:paraId="46E5C54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A1E2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338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4A2A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1AA2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8815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6</w:t>
            </w:r>
          </w:p>
        </w:tc>
      </w:tr>
      <w:tr w:rsidR="00E875E3" w:rsidRPr="00B43024" w14:paraId="2F53F66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E589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340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965E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65E7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2495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2AB696F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0B3E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345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32AC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0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D813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3022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6</w:t>
            </w:r>
          </w:p>
        </w:tc>
      </w:tr>
      <w:tr w:rsidR="00E875E3" w:rsidRPr="00B43024" w14:paraId="57D20C1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9704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348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5D7C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46BD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958D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9</w:t>
            </w:r>
          </w:p>
        </w:tc>
      </w:tr>
      <w:tr w:rsidR="00E875E3" w:rsidRPr="00B43024" w14:paraId="5231563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7B6D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357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E04B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7933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7310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4</w:t>
            </w:r>
          </w:p>
        </w:tc>
      </w:tr>
      <w:tr w:rsidR="00E875E3" w:rsidRPr="00B43024" w14:paraId="12CFEA6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4CF3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362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F933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0152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74C8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2</w:t>
            </w:r>
          </w:p>
        </w:tc>
      </w:tr>
      <w:tr w:rsidR="00E875E3" w:rsidRPr="00B43024" w14:paraId="1BED666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13C7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lastRenderedPageBreak/>
              <w:t>AT4G369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8F45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2DBB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4C09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6</w:t>
            </w:r>
          </w:p>
        </w:tc>
      </w:tr>
      <w:tr w:rsidR="00E875E3" w:rsidRPr="00B43024" w14:paraId="66F4626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D64E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37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632E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1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B174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9502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8</w:t>
            </w:r>
          </w:p>
        </w:tc>
      </w:tr>
      <w:tr w:rsidR="00E875E3" w:rsidRPr="00B43024" w14:paraId="6E13A33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FBD6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381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28DF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CD2E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4057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9</w:t>
            </w:r>
          </w:p>
        </w:tc>
      </w:tr>
      <w:tr w:rsidR="00E875E3" w:rsidRPr="00B43024" w14:paraId="7C83D46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A4DA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381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1C82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73FE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B6E5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0</w:t>
            </w:r>
          </w:p>
        </w:tc>
      </w:tr>
      <w:tr w:rsidR="00E875E3" w:rsidRPr="00B43024" w14:paraId="28670DE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7FEA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382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1567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EC82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07CF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6</w:t>
            </w:r>
          </w:p>
        </w:tc>
      </w:tr>
      <w:tr w:rsidR="00E875E3" w:rsidRPr="00B43024" w14:paraId="55222AC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D78F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393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7577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3CDC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AC2D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0</w:t>
            </w:r>
          </w:p>
        </w:tc>
      </w:tr>
      <w:tr w:rsidR="00E875E3" w:rsidRPr="00B43024" w14:paraId="6F864DB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0826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396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8001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8353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D738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0</w:t>
            </w:r>
          </w:p>
        </w:tc>
      </w:tr>
      <w:tr w:rsidR="00E875E3" w:rsidRPr="00B43024" w14:paraId="5971CC6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F9A5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4G399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05B5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BDAE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9139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3</w:t>
            </w:r>
          </w:p>
        </w:tc>
      </w:tr>
      <w:tr w:rsidR="00E875E3" w:rsidRPr="00B43024" w14:paraId="2F28B37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B032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015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5AFF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B54E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48C5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4</w:t>
            </w:r>
          </w:p>
        </w:tc>
      </w:tr>
      <w:tr w:rsidR="00E875E3" w:rsidRPr="00B43024" w14:paraId="443F188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95EC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018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5D8E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DE86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8DDB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2</w:t>
            </w:r>
          </w:p>
        </w:tc>
      </w:tr>
      <w:tr w:rsidR="00E875E3" w:rsidRPr="00B43024" w14:paraId="0BAB659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C41A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021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FFC0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5BB7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5B34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534883B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6021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023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A0B5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1AED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C7A3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0</w:t>
            </w:r>
          </w:p>
        </w:tc>
      </w:tr>
      <w:tr w:rsidR="00E875E3" w:rsidRPr="00B43024" w14:paraId="1E0886B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1DC1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028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6668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83E0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F9AF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6D8D055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5E37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037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522A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F3E4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4188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8</w:t>
            </w:r>
          </w:p>
        </w:tc>
      </w:tr>
      <w:tr w:rsidR="00E875E3" w:rsidRPr="00B43024" w14:paraId="733EEE9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3042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043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3C18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55FE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D937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8</w:t>
            </w:r>
          </w:p>
        </w:tc>
      </w:tr>
      <w:tr w:rsidR="00E875E3" w:rsidRPr="00B43024" w14:paraId="6DFD302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3A65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053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22EB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67EF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19FD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0</w:t>
            </w:r>
          </w:p>
        </w:tc>
      </w:tr>
      <w:tr w:rsidR="00E875E3" w:rsidRPr="00B43024" w14:paraId="652129B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E15F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056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DD36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3665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8F3E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1</w:t>
            </w:r>
          </w:p>
        </w:tc>
      </w:tr>
      <w:tr w:rsidR="00E875E3" w:rsidRPr="00B43024" w14:paraId="2D09119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A8B6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057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1D4A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8621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7C83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4</w:t>
            </w:r>
          </w:p>
        </w:tc>
      </w:tr>
      <w:tr w:rsidR="00E875E3" w:rsidRPr="00B43024" w14:paraId="39DEE55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3BFD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063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4797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8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4D7E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C3EB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8</w:t>
            </w:r>
          </w:p>
        </w:tc>
      </w:tr>
      <w:tr w:rsidR="00E875E3" w:rsidRPr="00B43024" w14:paraId="35D29FA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14C4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072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7AAB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5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DECE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718E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1</w:t>
            </w:r>
          </w:p>
        </w:tc>
      </w:tr>
      <w:tr w:rsidR="00E875E3" w:rsidRPr="00B43024" w14:paraId="0531E24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44FD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073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7DA7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4449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94F3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5</w:t>
            </w:r>
          </w:p>
        </w:tc>
      </w:tr>
      <w:tr w:rsidR="00E875E3" w:rsidRPr="00B43024" w14:paraId="0F30CA7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3899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084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1B1E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2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3D60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6608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5</w:t>
            </w:r>
          </w:p>
        </w:tc>
      </w:tr>
      <w:tr w:rsidR="00E875E3" w:rsidRPr="00B43024" w14:paraId="0302A9E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336E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085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D29D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5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9BC6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D527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1</w:t>
            </w:r>
          </w:p>
        </w:tc>
      </w:tr>
      <w:tr w:rsidR="00E875E3" w:rsidRPr="00B43024" w14:paraId="4E4E6E8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BEB1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093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7913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B38D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F35C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3</w:t>
            </w:r>
          </w:p>
        </w:tc>
      </w:tr>
      <w:tr w:rsidR="00E875E3" w:rsidRPr="00B43024" w14:paraId="2E98C59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21D9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093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5CB5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6F69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ECFD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4</w:t>
            </w:r>
          </w:p>
        </w:tc>
      </w:tr>
      <w:tr w:rsidR="00E875E3" w:rsidRPr="00B43024" w14:paraId="37503F6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14B8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099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B8F2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F907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7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672D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3</w:t>
            </w:r>
          </w:p>
        </w:tc>
      </w:tr>
      <w:tr w:rsidR="00E875E3" w:rsidRPr="00B43024" w14:paraId="5B9D3FA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D2D1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101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7503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D937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01B1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0</w:t>
            </w:r>
          </w:p>
        </w:tc>
      </w:tr>
      <w:tr w:rsidR="00E875E3" w:rsidRPr="00B43024" w14:paraId="4DEBEA2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F461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110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03C6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99AF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B29B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6</w:t>
            </w:r>
          </w:p>
        </w:tc>
      </w:tr>
      <w:tr w:rsidR="00E875E3" w:rsidRPr="00B43024" w14:paraId="2FA5BEB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1EB0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111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31D4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2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5FDB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20FD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5</w:t>
            </w:r>
          </w:p>
        </w:tc>
      </w:tr>
      <w:tr w:rsidR="00E875E3" w:rsidRPr="00B43024" w14:paraId="41AB369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11FC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123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D1E3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BEBC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22BE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9</w:t>
            </w:r>
          </w:p>
        </w:tc>
      </w:tr>
      <w:tr w:rsidR="00E875E3" w:rsidRPr="00B43024" w14:paraId="391791D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A8B2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144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A70B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3639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F7CE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5</w:t>
            </w:r>
          </w:p>
        </w:tc>
      </w:tr>
      <w:tr w:rsidR="00E875E3" w:rsidRPr="00B43024" w14:paraId="7E79616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2E2E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149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7DD8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9AE6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467A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2</w:t>
            </w:r>
          </w:p>
        </w:tc>
      </w:tr>
      <w:tr w:rsidR="00E875E3" w:rsidRPr="00B43024" w14:paraId="76B3457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9E62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150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E982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3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0801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EBD5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3</w:t>
            </w:r>
          </w:p>
        </w:tc>
      </w:tr>
      <w:tr w:rsidR="00E875E3" w:rsidRPr="00B43024" w14:paraId="0CD74AC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BE3C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155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E408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D6E5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E61B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8</w:t>
            </w:r>
          </w:p>
        </w:tc>
      </w:tr>
      <w:tr w:rsidR="00E875E3" w:rsidRPr="00B43024" w14:paraId="13756D8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B741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157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1E6C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9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0531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1570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7</w:t>
            </w:r>
          </w:p>
        </w:tc>
      </w:tr>
      <w:tr w:rsidR="00E875E3" w:rsidRPr="00B43024" w14:paraId="2CEF7DD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8C6A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161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9443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9D1A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C18C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3</w:t>
            </w:r>
          </w:p>
        </w:tc>
      </w:tr>
      <w:tr w:rsidR="00E875E3" w:rsidRPr="00B43024" w14:paraId="76A7254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B31A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164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D261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1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A35D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F4C1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7</w:t>
            </w:r>
          </w:p>
        </w:tc>
      </w:tr>
      <w:tr w:rsidR="00E875E3" w:rsidRPr="00B43024" w14:paraId="4D3D0B4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D4E7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167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6E31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309B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80D2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9</w:t>
            </w:r>
          </w:p>
        </w:tc>
      </w:tr>
      <w:tr w:rsidR="00E875E3" w:rsidRPr="00B43024" w14:paraId="4F4852C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562C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179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A4B0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8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DE96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F9FF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8</w:t>
            </w:r>
          </w:p>
        </w:tc>
      </w:tr>
      <w:tr w:rsidR="00E875E3" w:rsidRPr="00B43024" w14:paraId="401C8B5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D18F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180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30F0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33BF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0E2E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9</w:t>
            </w:r>
          </w:p>
        </w:tc>
      </w:tr>
      <w:tr w:rsidR="00E875E3" w:rsidRPr="00B43024" w14:paraId="5CBB1B4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B160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195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9AB1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57E4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B2DD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9</w:t>
            </w:r>
          </w:p>
        </w:tc>
      </w:tr>
      <w:tr w:rsidR="00E875E3" w:rsidRPr="00B43024" w14:paraId="32E3A5E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1474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197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8779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18F7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8878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5</w:t>
            </w:r>
          </w:p>
        </w:tc>
      </w:tr>
      <w:tr w:rsidR="00E875E3" w:rsidRPr="00B43024" w14:paraId="2541F59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0455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211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0095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260E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CA77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23B1CC9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8A9C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229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723E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8DCE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0A76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2</w:t>
            </w:r>
          </w:p>
        </w:tc>
      </w:tr>
      <w:tr w:rsidR="00E875E3" w:rsidRPr="00B43024" w14:paraId="1247AB5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297F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230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CDA2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950D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F706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391737C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4B13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231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FAD4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4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740E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1BC0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2</w:t>
            </w:r>
          </w:p>
        </w:tc>
      </w:tr>
      <w:tr w:rsidR="00E875E3" w:rsidRPr="00B43024" w14:paraId="3E3462F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3A1F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234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93DF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A561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6714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5</w:t>
            </w:r>
          </w:p>
        </w:tc>
      </w:tr>
      <w:tr w:rsidR="00E875E3" w:rsidRPr="00B43024" w14:paraId="4A9B037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69EE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235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C2FE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6C58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3A0C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8</w:t>
            </w:r>
          </w:p>
        </w:tc>
      </w:tr>
      <w:tr w:rsidR="00E875E3" w:rsidRPr="00B43024" w14:paraId="5CDD010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1205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lastRenderedPageBreak/>
              <w:t>AT5G236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3365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9C94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AAE4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9</w:t>
            </w:r>
          </w:p>
        </w:tc>
      </w:tr>
      <w:tr w:rsidR="00E875E3" w:rsidRPr="00B43024" w14:paraId="4859345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D79E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237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B7A1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8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8EF3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E302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8</w:t>
            </w:r>
          </w:p>
        </w:tc>
      </w:tr>
      <w:tr w:rsidR="00E875E3" w:rsidRPr="00B43024" w14:paraId="1CAEBCF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992B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240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D8D2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C1C5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8A21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7</w:t>
            </w:r>
          </w:p>
        </w:tc>
      </w:tr>
      <w:tr w:rsidR="00E875E3" w:rsidRPr="00B43024" w14:paraId="10FA828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5536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246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DB5A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E2DF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6515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9</w:t>
            </w:r>
          </w:p>
        </w:tc>
      </w:tr>
      <w:tr w:rsidR="00E875E3" w:rsidRPr="00B43024" w14:paraId="09255D8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EDA7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258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034D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7F0B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9DFA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6</w:t>
            </w:r>
          </w:p>
        </w:tc>
      </w:tr>
      <w:tr w:rsidR="00E875E3" w:rsidRPr="00B43024" w14:paraId="05D16AC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22B3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261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0735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47CA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E320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4</w:t>
            </w:r>
          </w:p>
        </w:tc>
      </w:tr>
      <w:tr w:rsidR="00E875E3" w:rsidRPr="00B43024" w14:paraId="0D4C57D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AAF2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267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E815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4274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42F6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7</w:t>
            </w:r>
          </w:p>
        </w:tc>
      </w:tr>
      <w:tr w:rsidR="00E875E3" w:rsidRPr="00B43024" w14:paraId="281E75F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3AF5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268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BB38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3A1C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237A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01DB2A6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F315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276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5609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7C70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BB56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0</w:t>
            </w:r>
          </w:p>
        </w:tc>
      </w:tr>
      <w:tr w:rsidR="00E875E3" w:rsidRPr="00B43024" w14:paraId="3D58076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6802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283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FC7C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07CE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39E2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6</w:t>
            </w:r>
          </w:p>
        </w:tc>
      </w:tr>
      <w:tr w:rsidR="00E875E3" w:rsidRPr="00B43024" w14:paraId="6E0E2F9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0D95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284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F30D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20F6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5FE6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9</w:t>
            </w:r>
          </w:p>
        </w:tc>
      </w:tr>
      <w:tr w:rsidR="00E875E3" w:rsidRPr="00B43024" w14:paraId="1369F94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513E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285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8EFD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6C98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EFF0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7E5487A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D9EF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305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8591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E049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31B2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9</w:t>
            </w:r>
          </w:p>
        </w:tc>
      </w:tr>
      <w:tr w:rsidR="00E875E3" w:rsidRPr="00B43024" w14:paraId="7850C87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4B82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326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9EC9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7163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BBA8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2</w:t>
            </w:r>
          </w:p>
        </w:tc>
      </w:tr>
      <w:tr w:rsidR="00E875E3" w:rsidRPr="00B43024" w14:paraId="207D9D9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7E9E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348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621C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BCD9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A766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4</w:t>
            </w:r>
          </w:p>
        </w:tc>
      </w:tr>
      <w:tr w:rsidR="00E875E3" w:rsidRPr="00B43024" w14:paraId="59AB523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2B47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355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13B0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3401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D4D4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1</w:t>
            </w:r>
          </w:p>
        </w:tc>
      </w:tr>
      <w:tr w:rsidR="00E875E3" w:rsidRPr="00B43024" w14:paraId="3E36C7C2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F1B7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361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DA99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6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05F1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C257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E875E3" w:rsidRPr="00B43024" w14:paraId="0143861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A42C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368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0BC4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511B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6875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5</w:t>
            </w:r>
          </w:p>
        </w:tc>
      </w:tr>
      <w:tr w:rsidR="00E875E3" w:rsidRPr="00B43024" w14:paraId="3AA2757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C575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396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F211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519B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8D6B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8</w:t>
            </w:r>
          </w:p>
        </w:tc>
      </w:tr>
      <w:tr w:rsidR="00E875E3" w:rsidRPr="00B43024" w14:paraId="6D70D1A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10C2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10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D122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E736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D2AD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8</w:t>
            </w:r>
          </w:p>
        </w:tc>
      </w:tr>
      <w:tr w:rsidR="00E875E3" w:rsidRPr="00B43024" w14:paraId="1E0C35F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77D7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18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5D01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CFE9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FA07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5</w:t>
            </w:r>
          </w:p>
        </w:tc>
      </w:tr>
      <w:tr w:rsidR="00E875E3" w:rsidRPr="00B43024" w14:paraId="770F971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E65A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19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E57E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E7D5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BB01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7</w:t>
            </w:r>
          </w:p>
        </w:tc>
      </w:tr>
      <w:tr w:rsidR="00E875E3" w:rsidRPr="00B43024" w14:paraId="72847CB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3DEF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25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D779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15E6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F762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3</w:t>
            </w:r>
          </w:p>
        </w:tc>
      </w:tr>
      <w:tr w:rsidR="00E875E3" w:rsidRPr="00B43024" w14:paraId="73D5E41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2AFA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27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8CA9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1F76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CE26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0</w:t>
            </w:r>
          </w:p>
        </w:tc>
      </w:tr>
      <w:tr w:rsidR="00E875E3" w:rsidRPr="00B43024" w14:paraId="558935D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CA84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34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0050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EC78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9269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9</w:t>
            </w:r>
          </w:p>
        </w:tc>
      </w:tr>
      <w:tr w:rsidR="00E875E3" w:rsidRPr="00B43024" w14:paraId="5D8954F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400B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37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BD3A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48F5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B708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2</w:t>
            </w:r>
          </w:p>
        </w:tc>
      </w:tr>
      <w:tr w:rsidR="00E875E3" w:rsidRPr="00B43024" w14:paraId="7154C75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D8B1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38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D681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3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E19F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5C3C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4</w:t>
            </w:r>
          </w:p>
        </w:tc>
      </w:tr>
      <w:tr w:rsidR="00E875E3" w:rsidRPr="00B43024" w14:paraId="7784286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F4B5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40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A051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173C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39D3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9</w:t>
            </w:r>
          </w:p>
        </w:tc>
      </w:tr>
      <w:tr w:rsidR="00E875E3" w:rsidRPr="00B43024" w14:paraId="5BE8C00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F62F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46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5871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D190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63C6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5</w:t>
            </w:r>
          </w:p>
        </w:tc>
      </w:tr>
      <w:tr w:rsidR="00E875E3" w:rsidRPr="00B43024" w14:paraId="1E0DBB0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B4FE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46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5A48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7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533F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8818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E875E3" w:rsidRPr="00B43024" w14:paraId="331B8BB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D1B7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46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2895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C309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0E41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9</w:t>
            </w:r>
          </w:p>
        </w:tc>
      </w:tr>
      <w:tr w:rsidR="00E875E3" w:rsidRPr="00B43024" w14:paraId="0252860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BD64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47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74F3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7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77F8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4F40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E875E3" w:rsidRPr="00B43024" w14:paraId="6947DD9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CEAC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57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7902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26AC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6639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9</w:t>
            </w:r>
          </w:p>
        </w:tc>
      </w:tr>
      <w:tr w:rsidR="00E875E3" w:rsidRPr="00B43024" w14:paraId="0AD41F7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CD12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58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1BE0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511F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E829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9</w:t>
            </w:r>
          </w:p>
        </w:tc>
      </w:tr>
      <w:tr w:rsidR="00E875E3" w:rsidRPr="00B43024" w14:paraId="403D582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6E3F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63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3E06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5BF2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39AF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9</w:t>
            </w:r>
          </w:p>
        </w:tc>
      </w:tr>
      <w:tr w:rsidR="00E875E3" w:rsidRPr="00B43024" w14:paraId="3589C99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C19F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64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C5F3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C7B1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B2C9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4</w:t>
            </w:r>
          </w:p>
        </w:tc>
      </w:tr>
      <w:tr w:rsidR="00E875E3" w:rsidRPr="00B43024" w14:paraId="2847947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85E1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65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E218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4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7E52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DBAE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2</w:t>
            </w:r>
          </w:p>
        </w:tc>
      </w:tr>
      <w:tr w:rsidR="00E875E3" w:rsidRPr="00B43024" w14:paraId="59EC710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8938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71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1194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4AF0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CB79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2</w:t>
            </w:r>
          </w:p>
        </w:tc>
      </w:tr>
      <w:tr w:rsidR="00E875E3" w:rsidRPr="00B43024" w14:paraId="17C1129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8EA7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74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7B7A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5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DC5D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B448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1</w:t>
            </w:r>
          </w:p>
        </w:tc>
      </w:tr>
      <w:tr w:rsidR="00E875E3" w:rsidRPr="00B43024" w14:paraId="2309122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3D88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74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624B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BFF8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7104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0</w:t>
            </w:r>
          </w:p>
        </w:tc>
      </w:tr>
      <w:tr w:rsidR="00E875E3" w:rsidRPr="00B43024" w14:paraId="1AF5337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ADE4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79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F124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D139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68EE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7</w:t>
            </w:r>
          </w:p>
        </w:tc>
      </w:tr>
      <w:tr w:rsidR="00E875E3" w:rsidRPr="00B43024" w14:paraId="251D9F8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37C1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79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CA33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DA66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4C2B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0</w:t>
            </w:r>
          </w:p>
        </w:tc>
      </w:tr>
      <w:tr w:rsidR="00E875E3" w:rsidRPr="00B43024" w14:paraId="548F616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E8DE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485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5F0A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D9FD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8DF6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6</w:t>
            </w:r>
          </w:p>
        </w:tc>
      </w:tr>
      <w:tr w:rsidR="00E875E3" w:rsidRPr="00B43024" w14:paraId="3987B9B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7ED2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514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2CBD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3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3A21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D5CA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3</w:t>
            </w:r>
          </w:p>
        </w:tc>
      </w:tr>
      <w:tr w:rsidR="00E875E3" w:rsidRPr="00B43024" w14:paraId="348C43A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CC64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515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E492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3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88CE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2FEF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9</w:t>
            </w:r>
          </w:p>
        </w:tc>
      </w:tr>
      <w:tr w:rsidR="00E875E3" w:rsidRPr="00B43024" w14:paraId="376BF72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BB25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519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64DB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0143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528D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5</w:t>
            </w:r>
          </w:p>
        </w:tc>
      </w:tr>
      <w:tr w:rsidR="00E875E3" w:rsidRPr="00B43024" w14:paraId="766A467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4639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520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E417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284B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A3E7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3</w:t>
            </w:r>
          </w:p>
        </w:tc>
      </w:tr>
      <w:tr w:rsidR="00E875E3" w:rsidRPr="00B43024" w14:paraId="6C89C90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F60F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537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87E4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7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18F1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B0D4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E875E3" w:rsidRPr="00B43024" w14:paraId="6B727A0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279D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lastRenderedPageBreak/>
              <w:t>AT5G538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84A6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C090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3D5E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9</w:t>
            </w:r>
          </w:p>
        </w:tc>
      </w:tr>
      <w:tr w:rsidR="00E875E3" w:rsidRPr="00B43024" w14:paraId="290727AD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F45D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538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71C0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8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BFB7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B98F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8</w:t>
            </w:r>
          </w:p>
        </w:tc>
      </w:tr>
      <w:tr w:rsidR="00E875E3" w:rsidRPr="00B43024" w14:paraId="18A35939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9CE5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540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CFBA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F03A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C945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1</w:t>
            </w:r>
          </w:p>
        </w:tc>
      </w:tr>
      <w:tr w:rsidR="00E875E3" w:rsidRPr="00B43024" w14:paraId="5C48D73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2991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548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8598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4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F7D2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0938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2</w:t>
            </w:r>
          </w:p>
        </w:tc>
      </w:tr>
      <w:tr w:rsidR="00E875E3" w:rsidRPr="00B43024" w14:paraId="5BFD342E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5611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551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BE40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81E3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AE70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9</w:t>
            </w:r>
          </w:p>
        </w:tc>
      </w:tr>
      <w:tr w:rsidR="00E875E3" w:rsidRPr="00B43024" w14:paraId="49A6730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7BD9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551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17E3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3991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5A98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8</w:t>
            </w:r>
          </w:p>
        </w:tc>
      </w:tr>
      <w:tr w:rsidR="00E875E3" w:rsidRPr="00B43024" w14:paraId="22E1A31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756C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563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86FC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4DF3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4043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79CF9AC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A9AA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567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B9E5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6F0E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4EB3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2</w:t>
            </w:r>
          </w:p>
        </w:tc>
      </w:tr>
      <w:tr w:rsidR="00E875E3" w:rsidRPr="00B43024" w14:paraId="356EE56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0C3C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567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408F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5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85A0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35D4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3</w:t>
            </w:r>
          </w:p>
        </w:tc>
      </w:tr>
      <w:tr w:rsidR="00E875E3" w:rsidRPr="00B43024" w14:paraId="3AE21FBB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3947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59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41A6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50A6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DD5D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9</w:t>
            </w:r>
          </w:p>
        </w:tc>
      </w:tr>
      <w:tr w:rsidR="00E875E3" w:rsidRPr="00B43024" w14:paraId="2C1FC54C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8155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598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84EC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4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1FDE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6852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5</w:t>
            </w:r>
          </w:p>
        </w:tc>
      </w:tr>
      <w:tr w:rsidR="00E875E3" w:rsidRPr="00B43024" w14:paraId="5D6EE64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0C60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598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AF1F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0386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1052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3</w:t>
            </w:r>
          </w:p>
        </w:tc>
      </w:tr>
      <w:tr w:rsidR="00E875E3" w:rsidRPr="00B43024" w14:paraId="2EF16DE1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443F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601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F902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8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AF27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4306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8</w:t>
            </w:r>
          </w:p>
        </w:tc>
      </w:tr>
      <w:tr w:rsidR="00E875E3" w:rsidRPr="00B43024" w14:paraId="70786D44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12CB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612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E9DB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2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43DF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AA63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43</w:t>
            </w:r>
          </w:p>
        </w:tc>
      </w:tr>
      <w:tr w:rsidR="00E875E3" w:rsidRPr="00B43024" w14:paraId="147EFBD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4B44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616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3E07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7915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0B65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2</w:t>
            </w:r>
          </w:p>
        </w:tc>
      </w:tr>
      <w:tr w:rsidR="00E875E3" w:rsidRPr="00B43024" w14:paraId="7BE9810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1678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619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ED91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A9EF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16DA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33</w:t>
            </w:r>
          </w:p>
        </w:tc>
      </w:tr>
      <w:tr w:rsidR="00E875E3" w:rsidRPr="00B43024" w14:paraId="0D632855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7DB0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630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BAF7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3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7E42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806A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4</w:t>
            </w:r>
          </w:p>
        </w:tc>
      </w:tr>
      <w:tr w:rsidR="00E875E3" w:rsidRPr="00B43024" w14:paraId="577ED223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EF04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638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41AB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10F22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E577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9</w:t>
            </w:r>
          </w:p>
        </w:tc>
      </w:tr>
      <w:tr w:rsidR="00E875E3" w:rsidRPr="00B43024" w14:paraId="1B525DD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07B5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649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9287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1AE2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3CB7D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4</w:t>
            </w:r>
          </w:p>
        </w:tc>
      </w:tr>
      <w:tr w:rsidR="00E875E3" w:rsidRPr="00B43024" w14:paraId="55146847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6DC5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650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0E52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9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2FAC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C862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1</w:t>
            </w:r>
          </w:p>
        </w:tc>
      </w:tr>
      <w:tr w:rsidR="00E875E3" w:rsidRPr="00B43024" w14:paraId="170D19E0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1564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660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74CD0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6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AA6CC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DB4C7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9</w:t>
            </w:r>
          </w:p>
        </w:tc>
      </w:tr>
      <w:tr w:rsidR="00E875E3" w:rsidRPr="00B43024" w14:paraId="179D4036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6693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665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F175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5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FD6B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C664B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0</w:t>
            </w:r>
          </w:p>
        </w:tc>
      </w:tr>
      <w:tr w:rsidR="00E875E3" w:rsidRPr="00B43024" w14:paraId="4CA7CE3F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51FDA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667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3A59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3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38E6E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BFB63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4</w:t>
            </w:r>
          </w:p>
        </w:tc>
      </w:tr>
      <w:tr w:rsidR="00E875E3" w:rsidRPr="00B43024" w14:paraId="5A20BF8A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01316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669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928C9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3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E48C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C2A55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4</w:t>
            </w:r>
          </w:p>
        </w:tc>
      </w:tr>
      <w:tr w:rsidR="00E875E3" w:rsidRPr="00B43024" w14:paraId="6BC3E6C8" w14:textId="77777777" w:rsidTr="00140D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6107F8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5G6727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7B9214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9FF311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3C98EF" w14:textId="77777777" w:rsidR="00E875E3" w:rsidRPr="00B43024" w:rsidRDefault="00E875E3" w:rsidP="00140DCE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B43024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29</w:t>
            </w:r>
          </w:p>
        </w:tc>
      </w:tr>
    </w:tbl>
    <w:p w14:paraId="55797E77" w14:textId="77777777" w:rsidR="008B7D40" w:rsidRPr="00B43024" w:rsidRDefault="008B7D40">
      <w:pPr>
        <w:rPr>
          <w:rFonts w:asciiTheme="minorHAnsi" w:hAnsiTheme="minorHAnsi"/>
          <w:sz w:val="20"/>
          <w:szCs w:val="20"/>
        </w:rPr>
      </w:pPr>
    </w:p>
    <w:sectPr w:rsidR="008B7D40" w:rsidRPr="00B430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1D7F8E"/>
    <w:multiLevelType w:val="hybridMultilevel"/>
    <w:tmpl w:val="7E727034"/>
    <w:lvl w:ilvl="0" w:tplc="843A0B8C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ED7B90"/>
    <w:multiLevelType w:val="hybridMultilevel"/>
    <w:tmpl w:val="A6CE98E4"/>
    <w:lvl w:ilvl="0" w:tplc="88CC5956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D696742"/>
    <w:multiLevelType w:val="hybridMultilevel"/>
    <w:tmpl w:val="97B44A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5E3"/>
    <w:rsid w:val="00012EFF"/>
    <w:rsid w:val="00023A36"/>
    <w:rsid w:val="00084C6F"/>
    <w:rsid w:val="000E6B2B"/>
    <w:rsid w:val="000F1069"/>
    <w:rsid w:val="001154AE"/>
    <w:rsid w:val="00117F9A"/>
    <w:rsid w:val="0012579B"/>
    <w:rsid w:val="00140DCE"/>
    <w:rsid w:val="0014264B"/>
    <w:rsid w:val="00143A99"/>
    <w:rsid w:val="001935EB"/>
    <w:rsid w:val="00235D50"/>
    <w:rsid w:val="00235DCD"/>
    <w:rsid w:val="0027486C"/>
    <w:rsid w:val="00286E3F"/>
    <w:rsid w:val="002F0A42"/>
    <w:rsid w:val="00323732"/>
    <w:rsid w:val="0035209A"/>
    <w:rsid w:val="0049680B"/>
    <w:rsid w:val="004E312E"/>
    <w:rsid w:val="00574F4D"/>
    <w:rsid w:val="00591D5F"/>
    <w:rsid w:val="005C5273"/>
    <w:rsid w:val="005D605F"/>
    <w:rsid w:val="00641333"/>
    <w:rsid w:val="00680911"/>
    <w:rsid w:val="006A18F5"/>
    <w:rsid w:val="006A6D19"/>
    <w:rsid w:val="006B3EB3"/>
    <w:rsid w:val="00732A9A"/>
    <w:rsid w:val="00760BE9"/>
    <w:rsid w:val="007B20A2"/>
    <w:rsid w:val="007E318A"/>
    <w:rsid w:val="008059E5"/>
    <w:rsid w:val="00831783"/>
    <w:rsid w:val="00852D03"/>
    <w:rsid w:val="00866014"/>
    <w:rsid w:val="008B7D40"/>
    <w:rsid w:val="00990AB6"/>
    <w:rsid w:val="009E39CD"/>
    <w:rsid w:val="00AC169B"/>
    <w:rsid w:val="00B356A8"/>
    <w:rsid w:val="00B43024"/>
    <w:rsid w:val="00CC0455"/>
    <w:rsid w:val="00CE238D"/>
    <w:rsid w:val="00D41B32"/>
    <w:rsid w:val="00D44362"/>
    <w:rsid w:val="00D51FDB"/>
    <w:rsid w:val="00D52D21"/>
    <w:rsid w:val="00E875E3"/>
    <w:rsid w:val="00EB1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4BBA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5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5E3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75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5E3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5E3"/>
    <w:rPr>
      <w:rFonts w:asciiTheme="minorHAnsi" w:eastAsiaTheme="minorEastAsia" w:hAnsiTheme="minorHAns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5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5E3"/>
    <w:rPr>
      <w:rFonts w:asciiTheme="minorHAnsi" w:eastAsiaTheme="minorEastAsia" w:hAnsiTheme="minorHAnsi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875E3"/>
    <w:pPr>
      <w:ind w:left="720"/>
      <w:contextualSpacing/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Normal"/>
    <w:rsid w:val="00E875E3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E875E3"/>
    <w:rPr>
      <w:rFonts w:ascii="Cambria" w:hAnsi="Cambria" w:cstheme="minorBidi"/>
    </w:rPr>
  </w:style>
  <w:style w:type="paragraph" w:styleId="NoSpacing">
    <w:name w:val="No Spacing"/>
    <w:uiPriority w:val="1"/>
    <w:qFormat/>
    <w:rsid w:val="00E875E3"/>
    <w:pPr>
      <w:spacing w:before="120" w:after="120" w:line="360" w:lineRule="auto"/>
    </w:pPr>
    <w:rPr>
      <w:rFonts w:asciiTheme="minorHAnsi" w:eastAsiaTheme="minorEastAsia" w:hAnsiTheme="minorHAnsi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E875E3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75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5E3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875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5E3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5E3"/>
    <w:rPr>
      <w:rFonts w:asciiTheme="minorHAnsi" w:eastAsiaTheme="minorEastAsia" w:hAnsiTheme="minorHAnsi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5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5E3"/>
    <w:rPr>
      <w:rFonts w:asciiTheme="minorHAnsi" w:eastAsiaTheme="minorEastAsia" w:hAnsiTheme="minorHAnsi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875E3"/>
    <w:pPr>
      <w:ind w:left="720"/>
      <w:contextualSpacing/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Normal"/>
    <w:rsid w:val="00E875E3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rsid w:val="00E875E3"/>
    <w:rPr>
      <w:rFonts w:ascii="Cambria" w:hAnsi="Cambria" w:cstheme="minorBidi"/>
    </w:rPr>
  </w:style>
  <w:style w:type="paragraph" w:styleId="NoSpacing">
    <w:name w:val="No Spacing"/>
    <w:uiPriority w:val="1"/>
    <w:qFormat/>
    <w:rsid w:val="00E875E3"/>
    <w:pPr>
      <w:spacing w:before="120" w:after="120" w:line="360" w:lineRule="auto"/>
    </w:pPr>
    <w:rPr>
      <w:rFonts w:asciiTheme="minorHAnsi" w:eastAsiaTheme="minorEastAsia" w:hAnsiTheme="minorHAnsi"/>
      <w:sz w:val="24"/>
      <w:szCs w:val="24"/>
      <w:lang w:val="en-US"/>
    </w:rPr>
  </w:style>
  <w:style w:type="table" w:styleId="LightShading">
    <w:name w:val="Light Shading"/>
    <w:basedOn w:val="TableNormal"/>
    <w:uiPriority w:val="60"/>
    <w:rsid w:val="00E875E3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E875E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50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241</Words>
  <Characters>12780</Characters>
  <Application>Microsoft Macintosh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4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merdam, Sonja</dc:creator>
  <cp:keywords/>
  <dc:description/>
  <cp:lastModifiedBy>Carol Jenner</cp:lastModifiedBy>
  <cp:revision>3</cp:revision>
  <cp:lastPrinted>2018-06-25T12:03:00Z</cp:lastPrinted>
  <dcterms:created xsi:type="dcterms:W3CDTF">2018-08-24T12:49:00Z</dcterms:created>
  <dcterms:modified xsi:type="dcterms:W3CDTF">2018-08-24T12:49:00Z</dcterms:modified>
</cp:coreProperties>
</file>